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6911" w:rsidRPr="003D6911" w:rsidRDefault="003D6911" w:rsidP="003D6911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kern w:val="0"/>
          <w:sz w:val="20"/>
          <w:szCs w:val="24"/>
        </w:rPr>
      </w:pPr>
      <w:r w:rsidRPr="00E63B6F">
        <w:rPr>
          <w:rFonts w:ascii="Times New Roman" w:hAnsi="Times New Roman" w:cs="Times New Roman"/>
          <w:b/>
          <w:kern w:val="0"/>
          <w:sz w:val="20"/>
          <w:szCs w:val="24"/>
        </w:rPr>
        <w:t xml:space="preserve">Supplemental </w:t>
      </w:r>
      <w:r w:rsidRPr="00E63B6F">
        <w:rPr>
          <w:rFonts w:ascii="Times New Roman" w:hAnsi="Times New Roman" w:cs="Times New Roman" w:hint="eastAsia"/>
          <w:b/>
          <w:kern w:val="0"/>
          <w:sz w:val="20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kern w:val="0"/>
          <w:sz w:val="20"/>
          <w:szCs w:val="24"/>
        </w:rPr>
        <w:t>1</w:t>
      </w:r>
      <w:r w:rsidRPr="00E63B6F">
        <w:rPr>
          <w:rFonts w:ascii="Times New Roman" w:hAnsi="Times New Roman" w:cs="Times New Roman" w:hint="eastAsia"/>
          <w:b/>
          <w:kern w:val="0"/>
          <w:sz w:val="20"/>
          <w:szCs w:val="24"/>
        </w:rPr>
        <w:t xml:space="preserve">. </w:t>
      </w:r>
      <w:r w:rsidRPr="003D6911">
        <w:rPr>
          <w:rFonts w:ascii="Times New Roman" w:hAnsi="Times New Roman" w:cs="Times New Roman"/>
          <w:b/>
          <w:kern w:val="0"/>
          <w:sz w:val="20"/>
          <w:szCs w:val="24"/>
        </w:rPr>
        <w:t xml:space="preserve">Search strategy used for </w:t>
      </w:r>
      <w:r w:rsidR="00CF77C7">
        <w:rPr>
          <w:rFonts w:ascii="Times New Roman" w:hAnsi="Times New Roman" w:cs="Times New Roman" w:hint="eastAsia"/>
          <w:b/>
          <w:kern w:val="0"/>
          <w:sz w:val="20"/>
          <w:szCs w:val="24"/>
        </w:rPr>
        <w:t>the</w:t>
      </w:r>
      <w:r w:rsidRPr="003D6911">
        <w:rPr>
          <w:rFonts w:ascii="Times New Roman" w:hAnsi="Times New Roman" w:cs="Times New Roman"/>
          <w:b/>
          <w:kern w:val="0"/>
          <w:sz w:val="20"/>
          <w:szCs w:val="24"/>
        </w:rPr>
        <w:t xml:space="preserve"> databases (</w:t>
      </w:r>
      <w:r w:rsidR="004C34D9" w:rsidRPr="004C34D9">
        <w:rPr>
          <w:rFonts w:ascii="Times New Roman" w:hAnsi="Times New Roman" w:cs="Times New Roman" w:hint="eastAsia"/>
          <w:b/>
          <w:kern w:val="0"/>
          <w:sz w:val="20"/>
          <w:szCs w:val="24"/>
        </w:rPr>
        <w:t xml:space="preserve">Medline, </w:t>
      </w:r>
      <w:r w:rsidR="004C34D9" w:rsidRPr="004C34D9">
        <w:rPr>
          <w:rFonts w:ascii="Times New Roman" w:hAnsi="Times New Roman" w:cs="Times New Roman"/>
          <w:b/>
          <w:kern w:val="0"/>
          <w:sz w:val="20"/>
          <w:szCs w:val="24"/>
        </w:rPr>
        <w:t>EMBASE, and Cochrane databases</w:t>
      </w:r>
      <w:r w:rsidRPr="003D6911">
        <w:rPr>
          <w:rFonts w:ascii="Times New Roman" w:hAnsi="Times New Roman" w:cs="Times New Roman"/>
          <w:b/>
          <w:kern w:val="0"/>
          <w:sz w:val="20"/>
          <w:szCs w:val="24"/>
        </w:rPr>
        <w:t>)</w:t>
      </w:r>
    </w:p>
    <w:tbl>
      <w:tblPr>
        <w:tblStyle w:val="a6"/>
        <w:tblW w:w="8456" w:type="dxa"/>
        <w:tblLook w:val="04A0"/>
      </w:tblPr>
      <w:tblGrid>
        <w:gridCol w:w="4613"/>
        <w:gridCol w:w="3843"/>
      </w:tblGrid>
      <w:tr w:rsidR="003D6911" w:rsidRPr="003D6911" w:rsidTr="00367004">
        <w:trPr>
          <w:trHeight w:val="57"/>
        </w:trPr>
        <w:tc>
          <w:tcPr>
            <w:tcW w:w="4613" w:type="dxa"/>
          </w:tcPr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1. exp Hypothermia/ or exp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Hypothermia, Induced/</w:t>
            </w:r>
          </w:p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2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 cooling.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ab,ti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</w:t>
            </w:r>
          </w:p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3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 chilling.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ab,ti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</w:t>
            </w:r>
          </w:p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4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 exp Body Temperature/</w:t>
            </w:r>
          </w:p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5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 target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temperature.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ab,ti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</w:t>
            </w:r>
          </w:p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6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 therapeutic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hypothermia.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ab,ti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</w:t>
            </w:r>
          </w:p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7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 resuscitative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hypothermia.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ab,ti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</w:t>
            </w:r>
          </w:p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8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 temperature control.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ab,ti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</w:t>
            </w:r>
          </w:p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9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 temperature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management.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ab,ti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</w:t>
            </w:r>
          </w:p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10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 rewarming.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ab,ti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 or exp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Rewarming/</w:t>
            </w:r>
          </w:p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11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 chill therapy.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ab,ti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</w:t>
            </w:r>
          </w:p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12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 cooled.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ab,ti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</w:t>
            </w:r>
          </w:p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13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 mode of cooling.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ab,ti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</w:t>
            </w:r>
          </w:p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14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 external cooling.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ab,ti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</w:t>
            </w:r>
          </w:p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15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 endovascular cooling.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ab,ti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</w:t>
            </w:r>
          </w:p>
          <w:p w:rsidR="003D6911" w:rsidRPr="003D6911" w:rsidRDefault="003D6911" w:rsidP="003D691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16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 exp Body Temperature/ or normothermia.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ab,ti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</w:t>
            </w:r>
          </w:p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17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 cardiac arrest.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ab,ti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 or exp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Heart Arrest/</w:t>
            </w:r>
          </w:p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18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 exp Resuscitation/ or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resuscitation.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ab,ti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 or exp</w:t>
            </w:r>
          </w:p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Cardiopulmonary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Resuscitation/</w:t>
            </w:r>
          </w:p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19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 reanimation.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ab,ti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</w:t>
            </w:r>
          </w:p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20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 exp Out-of-Hospital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Cardiac Arrest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/</w:t>
            </w:r>
          </w:p>
        </w:tc>
        <w:tc>
          <w:tcPr>
            <w:tcW w:w="3843" w:type="dxa"/>
          </w:tcPr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21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 heart stop.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ab,ti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</w:t>
            </w:r>
          </w:p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22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 return of spontaneous circulation.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ab,ti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</w:t>
            </w:r>
          </w:p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23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 pulseless ventricular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tachycardia.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ab,ti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</w:t>
            </w:r>
          </w:p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24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 xml:space="preserve">. 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p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ulseless electrical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activity.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ab,ti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</w:t>
            </w:r>
          </w:p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25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 xml:space="preserve">. 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a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systole.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ab,ti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</w:t>
            </w:r>
          </w:p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26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 xml:space="preserve">. 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non-VF/VT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ab,ti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</w:t>
            </w:r>
          </w:p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27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 non shockable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rhythm.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ab,ti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</w:t>
            </w:r>
          </w:p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28.n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eurological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function.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ab,ti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</w:t>
            </w:r>
          </w:p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29. 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neurological recovery.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ab,ti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</w:t>
            </w:r>
          </w:p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30. 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neurological outcome .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ab,ti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</w:t>
            </w:r>
          </w:p>
          <w:p w:rsidR="003D6911" w:rsidRPr="003D6911" w:rsidRDefault="003D6911" w:rsidP="003D691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31.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cerebral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performance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category .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ab,ti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</w:t>
            </w:r>
          </w:p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32.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 xml:space="preserve"> survival.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ab,ti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</w:t>
            </w:r>
          </w:p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33. m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ortality .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 ab,ti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>.</w:t>
            </w:r>
          </w:p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34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 xml:space="preserve">. exp </w:t>
            </w: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>H</w:t>
            </w:r>
            <w:r w:rsidRPr="003D6911">
              <w:rPr>
                <w:rFonts w:ascii="Times New Roman" w:hAnsi="Times New Roman" w:cs="Times New Roman"/>
                <w:kern w:val="0"/>
                <w:sz w:val="20"/>
                <w:szCs w:val="18"/>
              </w:rPr>
              <w:t xml:space="preserve">uman/ </w:t>
            </w:r>
          </w:p>
          <w:p w:rsidR="003D6911" w:rsidRPr="003D6911" w:rsidRDefault="003D6911" w:rsidP="003D691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35.1 or 2 or 3 or 4 or 5 or 6 or 7 or 8 or 9 or 10 or 11 or 12 or 13 or 14 or 15 or 16 </w:t>
            </w:r>
          </w:p>
          <w:p w:rsidR="003D6911" w:rsidRPr="003D6911" w:rsidRDefault="003D6911" w:rsidP="003D691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36. 17 or or 18 or 19 or 20 or 21 or 22 </w:t>
            </w:r>
          </w:p>
          <w:p w:rsidR="003D6911" w:rsidRPr="003D6911" w:rsidRDefault="003D6911" w:rsidP="003D691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37. 23 or 24 or 25 or 26 or 27 </w:t>
            </w:r>
          </w:p>
          <w:p w:rsidR="003D6911" w:rsidRPr="003D6911" w:rsidRDefault="003D6911" w:rsidP="003D691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38. 28 or 29 or 30 or 31 or 32 or 33 </w:t>
            </w:r>
          </w:p>
          <w:p w:rsidR="003D6911" w:rsidRPr="003D6911" w:rsidRDefault="003D6911" w:rsidP="003D691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  <w:r w:rsidRPr="003D6911">
              <w:rPr>
                <w:rFonts w:ascii="Times New Roman" w:hAnsi="Times New Roman" w:cs="Times New Roman" w:hint="eastAsia"/>
                <w:kern w:val="0"/>
                <w:sz w:val="20"/>
                <w:szCs w:val="18"/>
              </w:rPr>
              <w:t xml:space="preserve">39. 34 and 35 and 36 and 37 and 38 </w:t>
            </w:r>
          </w:p>
          <w:p w:rsidR="003D6911" w:rsidRPr="003D6911" w:rsidRDefault="003D6911" w:rsidP="003D69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18"/>
              </w:rPr>
            </w:pPr>
          </w:p>
        </w:tc>
      </w:tr>
    </w:tbl>
    <w:p w:rsidR="006E5B61" w:rsidRPr="003D6911" w:rsidRDefault="006E5B61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4"/>
        </w:rPr>
      </w:pPr>
    </w:p>
    <w:p w:rsidR="003D6911" w:rsidRDefault="003D6911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4"/>
        </w:rPr>
      </w:pPr>
      <w:r>
        <w:rPr>
          <w:rFonts w:ascii="Times New Roman" w:hAnsi="Times New Roman" w:cs="Times New Roman"/>
          <w:b/>
          <w:kern w:val="0"/>
          <w:sz w:val="20"/>
          <w:szCs w:val="24"/>
        </w:rPr>
        <w:br w:type="page"/>
      </w:r>
    </w:p>
    <w:p w:rsidR="00356E99" w:rsidRPr="00E63B6F" w:rsidRDefault="00283F2B" w:rsidP="00356E99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kern w:val="0"/>
          <w:sz w:val="20"/>
          <w:szCs w:val="24"/>
        </w:rPr>
      </w:pPr>
      <w:r w:rsidRPr="00E63B6F">
        <w:rPr>
          <w:rFonts w:ascii="Times New Roman" w:hAnsi="Times New Roman" w:cs="Times New Roman"/>
          <w:b/>
          <w:kern w:val="0"/>
          <w:sz w:val="20"/>
          <w:szCs w:val="24"/>
        </w:rPr>
        <w:lastRenderedPageBreak/>
        <w:t xml:space="preserve">Supplemental </w:t>
      </w:r>
      <w:r w:rsidR="00356E99" w:rsidRPr="00E63B6F">
        <w:rPr>
          <w:rFonts w:ascii="Times New Roman" w:hAnsi="Times New Roman" w:cs="Times New Roman" w:hint="eastAsia"/>
          <w:b/>
          <w:kern w:val="0"/>
          <w:sz w:val="20"/>
          <w:szCs w:val="24"/>
        </w:rPr>
        <w:t>Table</w:t>
      </w:r>
      <w:r w:rsidR="001676C4" w:rsidRPr="00E63B6F">
        <w:rPr>
          <w:rFonts w:ascii="Times New Roman" w:hAnsi="Times New Roman" w:cs="Times New Roman" w:hint="eastAsia"/>
          <w:b/>
          <w:kern w:val="0"/>
          <w:sz w:val="20"/>
          <w:szCs w:val="24"/>
        </w:rPr>
        <w:t xml:space="preserve"> </w:t>
      </w:r>
      <w:r w:rsidR="006E5B61">
        <w:rPr>
          <w:rFonts w:ascii="Times New Roman" w:hAnsi="Times New Roman" w:cs="Times New Roman" w:hint="eastAsia"/>
          <w:b/>
          <w:kern w:val="0"/>
          <w:sz w:val="20"/>
          <w:szCs w:val="24"/>
        </w:rPr>
        <w:t>2</w:t>
      </w:r>
      <w:r w:rsidR="00356E99" w:rsidRPr="00E63B6F">
        <w:rPr>
          <w:rFonts w:ascii="Times New Roman" w:hAnsi="Times New Roman" w:cs="Times New Roman" w:hint="eastAsia"/>
          <w:b/>
          <w:kern w:val="0"/>
          <w:sz w:val="20"/>
          <w:szCs w:val="24"/>
        </w:rPr>
        <w:t xml:space="preserve">. Components of risk of bias for the individual </w:t>
      </w:r>
      <w:r w:rsidR="00356E99" w:rsidRPr="00E63B6F">
        <w:rPr>
          <w:rFonts w:ascii="Times New Roman" w:hAnsi="Times New Roman" w:cs="Times New Roman"/>
          <w:b/>
          <w:kern w:val="0"/>
          <w:sz w:val="20"/>
          <w:szCs w:val="24"/>
        </w:rPr>
        <w:t>randomized</w:t>
      </w:r>
      <w:r w:rsidR="00356E99" w:rsidRPr="00E63B6F">
        <w:rPr>
          <w:rFonts w:ascii="Times New Roman" w:hAnsi="Times New Roman" w:cs="Times New Roman" w:hint="eastAsia"/>
          <w:b/>
          <w:kern w:val="0"/>
          <w:sz w:val="20"/>
          <w:szCs w:val="24"/>
        </w:rPr>
        <w:t xml:space="preserve"> </w:t>
      </w:r>
      <w:r w:rsidR="0001618A" w:rsidRPr="00E63B6F">
        <w:rPr>
          <w:rFonts w:ascii="Times New Roman" w:hAnsi="Times New Roman" w:cs="Times New Roman"/>
          <w:b/>
          <w:color w:val="000000" w:themeColor="text1"/>
          <w:kern w:val="0"/>
          <w:sz w:val="20"/>
          <w:szCs w:val="24"/>
        </w:rPr>
        <w:t>controlled</w:t>
      </w:r>
      <w:r w:rsidR="0001618A" w:rsidRPr="00E63B6F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4"/>
        </w:rPr>
        <w:t xml:space="preserve"> </w:t>
      </w:r>
      <w:r w:rsidR="00356E99" w:rsidRPr="00E63B6F">
        <w:rPr>
          <w:rFonts w:ascii="Times New Roman" w:hAnsi="Times New Roman" w:cs="Times New Roman" w:hint="eastAsia"/>
          <w:b/>
          <w:kern w:val="0"/>
          <w:sz w:val="20"/>
          <w:szCs w:val="24"/>
        </w:rPr>
        <w:t>trials</w:t>
      </w:r>
    </w:p>
    <w:tbl>
      <w:tblPr>
        <w:tblStyle w:val="-3"/>
        <w:tblW w:w="8066" w:type="dxa"/>
        <w:tblLook w:val="04A0"/>
      </w:tblPr>
      <w:tblGrid>
        <w:gridCol w:w="3507"/>
        <w:gridCol w:w="569"/>
        <w:gridCol w:w="570"/>
        <w:gridCol w:w="570"/>
        <w:gridCol w:w="570"/>
        <w:gridCol w:w="570"/>
        <w:gridCol w:w="570"/>
        <w:gridCol w:w="570"/>
        <w:gridCol w:w="570"/>
      </w:tblGrid>
      <w:tr w:rsidR="00356E99" w:rsidRPr="0001618A" w:rsidTr="00D7577B">
        <w:trPr>
          <w:cnfStyle w:val="100000000000"/>
          <w:trHeight w:val="555"/>
        </w:trPr>
        <w:tc>
          <w:tcPr>
            <w:cnfStyle w:val="00100000000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6E99" w:rsidRPr="0001618A" w:rsidRDefault="00356E99" w:rsidP="00D757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0"/>
                <w:szCs w:val="18"/>
              </w:rPr>
            </w:pPr>
            <w:r w:rsidRPr="0001618A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0"/>
                <w:szCs w:val="18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6E99" w:rsidRPr="0001618A" w:rsidRDefault="00356E99" w:rsidP="00D7577B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kern w:val="0"/>
                <w:sz w:val="20"/>
                <w:szCs w:val="18"/>
              </w:rPr>
            </w:pPr>
            <w:r w:rsidRPr="0001618A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0"/>
                <w:szCs w:val="18"/>
              </w:rPr>
              <w:t>a</w:t>
            </w:r>
            <w:r w:rsidRPr="0001618A">
              <w:rPr>
                <w:rFonts w:ascii="Times New Roman" w:hAnsi="Times New Roman" w:cs="Times New Roman"/>
                <w:b w:val="0"/>
                <w:color w:val="auto"/>
                <w:kern w:val="0"/>
                <w:sz w:val="20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6E99" w:rsidRPr="0001618A" w:rsidRDefault="00356E99" w:rsidP="00D7577B">
            <w:pPr>
              <w:jc w:val="center"/>
              <w:cnfStyle w:val="100000000000"/>
              <w:rPr>
                <w:color w:val="auto"/>
                <w:sz w:val="20"/>
              </w:rPr>
            </w:pPr>
            <w:r w:rsidRPr="0001618A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0"/>
                <w:szCs w:val="18"/>
              </w:rPr>
              <w:t>a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6E99" w:rsidRPr="0001618A" w:rsidRDefault="00356E99" w:rsidP="00D7577B">
            <w:pPr>
              <w:jc w:val="center"/>
              <w:cnfStyle w:val="100000000000"/>
              <w:rPr>
                <w:color w:val="auto"/>
                <w:sz w:val="20"/>
              </w:rPr>
            </w:pPr>
            <w:r w:rsidRPr="0001618A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0"/>
                <w:szCs w:val="18"/>
              </w:rPr>
              <w:t>a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6E99" w:rsidRPr="0001618A" w:rsidRDefault="00356E99" w:rsidP="00D7577B">
            <w:pPr>
              <w:jc w:val="center"/>
              <w:cnfStyle w:val="100000000000"/>
              <w:rPr>
                <w:color w:val="auto"/>
                <w:sz w:val="20"/>
              </w:rPr>
            </w:pPr>
            <w:r w:rsidRPr="0001618A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0"/>
                <w:szCs w:val="18"/>
              </w:rPr>
              <w:t>a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6E99" w:rsidRPr="0001618A" w:rsidRDefault="00356E99" w:rsidP="00D7577B">
            <w:pPr>
              <w:jc w:val="center"/>
              <w:cnfStyle w:val="100000000000"/>
              <w:rPr>
                <w:color w:val="auto"/>
                <w:sz w:val="20"/>
              </w:rPr>
            </w:pPr>
            <w:r w:rsidRPr="0001618A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0"/>
                <w:szCs w:val="18"/>
              </w:rPr>
              <w:t>a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6E99" w:rsidRPr="0001618A" w:rsidRDefault="00356E99" w:rsidP="00D7577B">
            <w:pPr>
              <w:jc w:val="center"/>
              <w:cnfStyle w:val="100000000000"/>
              <w:rPr>
                <w:color w:val="auto"/>
                <w:sz w:val="20"/>
              </w:rPr>
            </w:pPr>
            <w:r w:rsidRPr="0001618A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0"/>
                <w:szCs w:val="18"/>
              </w:rPr>
              <w:t>a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6E99" w:rsidRPr="0001618A" w:rsidRDefault="00356E99" w:rsidP="00D7577B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kern w:val="0"/>
                <w:sz w:val="20"/>
                <w:szCs w:val="18"/>
              </w:rPr>
            </w:pPr>
            <w:r w:rsidRPr="0001618A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0"/>
                <w:szCs w:val="18"/>
              </w:rPr>
              <w:t>a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6E99" w:rsidRPr="0001618A" w:rsidRDefault="00356E99" w:rsidP="00D7577B">
            <w:pPr>
              <w:jc w:val="center"/>
              <w:cnfStyle w:val="100000000000"/>
              <w:rPr>
                <w:color w:val="auto"/>
                <w:sz w:val="20"/>
              </w:rPr>
            </w:pPr>
            <w:r w:rsidRPr="0001618A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0"/>
                <w:szCs w:val="18"/>
              </w:rPr>
              <w:t>a8</w:t>
            </w:r>
          </w:p>
        </w:tc>
      </w:tr>
      <w:tr w:rsidR="00356E99" w:rsidRPr="0001618A" w:rsidTr="00D7577B">
        <w:trPr>
          <w:cnfStyle w:val="000000100000"/>
          <w:trHeight w:val="555"/>
        </w:trPr>
        <w:tc>
          <w:tcPr>
            <w:cnfStyle w:val="00100000000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6E99" w:rsidRPr="0001618A" w:rsidRDefault="00356E99" w:rsidP="00D757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0"/>
                <w:szCs w:val="18"/>
              </w:rPr>
            </w:pPr>
            <w:r w:rsidRPr="0001618A">
              <w:rPr>
                <w:rFonts w:ascii="Times New Roman" w:hAnsi="Times New Roman" w:cs="Times New Roman"/>
                <w:b w:val="0"/>
                <w:color w:val="auto"/>
                <w:kern w:val="0"/>
                <w:sz w:val="20"/>
                <w:szCs w:val="18"/>
              </w:rPr>
              <w:t>Hachimi-Idrissi</w:t>
            </w:r>
            <w:r w:rsidRPr="0001618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18"/>
              </w:rPr>
              <w:t xml:space="preserve"> et al</w:t>
            </w:r>
            <w:r w:rsidR="0001618A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0"/>
                <w:sz w:val="20"/>
                <w:szCs w:val="18"/>
              </w:rPr>
              <w:t>.</w:t>
            </w:r>
            <w:r w:rsidRPr="0001618A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0"/>
                <w:szCs w:val="18"/>
              </w:rPr>
              <w:t xml:space="preserve"> </w:t>
            </w:r>
            <w:r w:rsidRPr="0001618A">
              <w:rPr>
                <w:rFonts w:ascii="Times New Roman" w:hAnsi="Times New Roman" w:cs="Times New Roman"/>
                <w:b w:val="0"/>
                <w:color w:val="auto"/>
                <w:kern w:val="0"/>
                <w:sz w:val="20"/>
                <w:szCs w:val="18"/>
              </w:rPr>
              <w:t>(200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6E99" w:rsidRPr="0001618A" w:rsidRDefault="00356E99" w:rsidP="00D7577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0"/>
                <w:szCs w:val="18"/>
              </w:rPr>
            </w:pPr>
            <w:r w:rsidRPr="0001618A">
              <w:rPr>
                <w:rFonts w:ascii="Times New Roman" w:hAnsi="Times New Roman" w:cs="Times New Roman" w:hint="eastAsia"/>
                <w:color w:val="auto"/>
                <w:kern w:val="0"/>
                <w:sz w:val="20"/>
                <w:szCs w:val="18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6E99" w:rsidRPr="0001618A" w:rsidRDefault="00356E99" w:rsidP="00D7577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0"/>
                <w:szCs w:val="18"/>
              </w:rPr>
            </w:pPr>
            <w:r w:rsidRPr="0001618A">
              <w:rPr>
                <w:rFonts w:ascii="Times New Roman" w:hAnsi="Times New Roman" w:cs="Times New Roman" w:hint="eastAsia"/>
                <w:color w:val="auto"/>
                <w:kern w:val="0"/>
                <w:sz w:val="20"/>
                <w:szCs w:val="18"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6E99" w:rsidRPr="0001618A" w:rsidRDefault="00356E99" w:rsidP="00D7577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0"/>
                <w:szCs w:val="18"/>
              </w:rPr>
            </w:pPr>
            <w:r w:rsidRPr="0001618A">
              <w:rPr>
                <w:rFonts w:ascii="Times New Roman" w:hAnsi="Times New Roman" w:cs="Times New Roman" w:hint="eastAsia"/>
                <w:color w:val="auto"/>
                <w:kern w:val="0"/>
                <w:sz w:val="20"/>
                <w:szCs w:val="18"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6E99" w:rsidRPr="0001618A" w:rsidRDefault="00356E99" w:rsidP="00D7577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0"/>
                <w:szCs w:val="18"/>
              </w:rPr>
            </w:pPr>
            <w:r w:rsidRPr="0001618A">
              <w:rPr>
                <w:rFonts w:ascii="Times New Roman" w:hAnsi="Times New Roman" w:cs="Times New Roman" w:hint="eastAsia"/>
                <w:color w:val="auto"/>
                <w:kern w:val="0"/>
                <w:sz w:val="20"/>
                <w:szCs w:val="18"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6E99" w:rsidRPr="0001618A" w:rsidRDefault="00356E99" w:rsidP="00D7577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0"/>
                <w:szCs w:val="18"/>
              </w:rPr>
            </w:pPr>
            <w:r w:rsidRPr="0001618A">
              <w:rPr>
                <w:rFonts w:ascii="Times New Roman" w:hAnsi="Times New Roman" w:cs="Times New Roman" w:hint="eastAsia"/>
                <w:color w:val="auto"/>
                <w:kern w:val="0"/>
                <w:sz w:val="20"/>
                <w:szCs w:val="18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6E99" w:rsidRPr="0001618A" w:rsidRDefault="00356E99" w:rsidP="00D7577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0"/>
                <w:szCs w:val="18"/>
              </w:rPr>
            </w:pPr>
            <w:r w:rsidRPr="0001618A">
              <w:rPr>
                <w:rFonts w:ascii="Times New Roman" w:hAnsi="Times New Roman" w:cs="Times New Roman" w:hint="eastAsia"/>
                <w:color w:val="auto"/>
                <w:kern w:val="0"/>
                <w:sz w:val="20"/>
                <w:szCs w:val="18"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6E99" w:rsidRPr="0001618A" w:rsidRDefault="00356E99" w:rsidP="00D7577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0"/>
                <w:szCs w:val="18"/>
              </w:rPr>
            </w:pPr>
            <w:r w:rsidRPr="0001618A">
              <w:rPr>
                <w:rFonts w:ascii="Times New Roman" w:hAnsi="Times New Roman" w:cs="Times New Roman" w:hint="eastAsia"/>
                <w:color w:val="auto"/>
                <w:kern w:val="0"/>
                <w:sz w:val="20"/>
                <w:szCs w:val="18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6E99" w:rsidRPr="0001618A" w:rsidRDefault="00356E99" w:rsidP="00D7577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20"/>
                <w:szCs w:val="18"/>
              </w:rPr>
            </w:pPr>
            <w:r w:rsidRPr="0001618A">
              <w:rPr>
                <w:rFonts w:ascii="Times New Roman" w:hAnsi="Times New Roman" w:cs="Times New Roman" w:hint="eastAsia"/>
                <w:color w:val="auto"/>
                <w:kern w:val="0"/>
                <w:sz w:val="20"/>
                <w:szCs w:val="18"/>
              </w:rPr>
              <w:t>L</w:t>
            </w:r>
          </w:p>
        </w:tc>
      </w:tr>
      <w:tr w:rsidR="00356E99" w:rsidRPr="0001618A" w:rsidTr="00D7577B">
        <w:trPr>
          <w:trHeight w:val="555"/>
        </w:trPr>
        <w:tc>
          <w:tcPr>
            <w:cnfStyle w:val="00100000000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6E99" w:rsidRPr="0001618A" w:rsidRDefault="00356E99" w:rsidP="00D757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kern w:val="0"/>
                <w:sz w:val="20"/>
                <w:szCs w:val="18"/>
              </w:rPr>
            </w:pPr>
            <w:r w:rsidRPr="0001618A">
              <w:rPr>
                <w:rFonts w:ascii="Times New Roman" w:hAnsi="Times New Roman" w:cs="Times New Roman"/>
                <w:b w:val="0"/>
                <w:color w:val="auto"/>
                <w:kern w:val="0"/>
                <w:sz w:val="20"/>
                <w:szCs w:val="18"/>
              </w:rPr>
              <w:t>Laurent</w:t>
            </w:r>
            <w:r w:rsidRPr="0001618A">
              <w:rPr>
                <w:rFonts w:ascii="Times New Roman" w:hAnsi="Times New Roman" w:cs="Times New Roman" w:hint="eastAsia"/>
                <w:b w:val="0"/>
                <w:color w:val="auto"/>
                <w:kern w:val="0"/>
                <w:sz w:val="20"/>
                <w:szCs w:val="18"/>
              </w:rPr>
              <w:t xml:space="preserve"> </w:t>
            </w:r>
            <w:r w:rsidRPr="0001618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18"/>
              </w:rPr>
              <w:t>et al</w:t>
            </w:r>
            <w:r w:rsidR="0001618A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0"/>
                <w:sz w:val="20"/>
                <w:szCs w:val="18"/>
              </w:rPr>
              <w:t>.</w:t>
            </w:r>
            <w:r w:rsidRPr="0001618A">
              <w:rPr>
                <w:rFonts w:ascii="Times New Roman" w:hAnsi="Times New Roman" w:cs="Times New Roman"/>
                <w:b w:val="0"/>
                <w:color w:val="auto"/>
                <w:kern w:val="0"/>
                <w:sz w:val="20"/>
                <w:szCs w:val="18"/>
              </w:rPr>
              <w:t xml:space="preserve"> (200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6E99" w:rsidRPr="0001618A" w:rsidRDefault="00356E99" w:rsidP="00D7577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0"/>
                <w:szCs w:val="18"/>
              </w:rPr>
            </w:pPr>
            <w:r w:rsidRPr="0001618A">
              <w:rPr>
                <w:rFonts w:ascii="Times New Roman" w:hAnsi="Times New Roman" w:cs="Times New Roman" w:hint="eastAsia"/>
                <w:color w:val="auto"/>
                <w:kern w:val="0"/>
                <w:sz w:val="20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6E99" w:rsidRPr="0001618A" w:rsidRDefault="00356E99" w:rsidP="00D7577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0"/>
                <w:szCs w:val="18"/>
              </w:rPr>
            </w:pPr>
            <w:r w:rsidRPr="0001618A">
              <w:rPr>
                <w:rFonts w:ascii="Times New Roman" w:hAnsi="Times New Roman" w:cs="Times New Roman" w:hint="eastAsia"/>
                <w:color w:val="auto"/>
                <w:kern w:val="0"/>
                <w:sz w:val="20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6E99" w:rsidRPr="0001618A" w:rsidRDefault="00356E99" w:rsidP="00D7577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0"/>
                <w:szCs w:val="18"/>
              </w:rPr>
            </w:pPr>
            <w:r w:rsidRPr="0001618A">
              <w:rPr>
                <w:rFonts w:ascii="Times New Roman" w:hAnsi="Times New Roman" w:cs="Times New Roman" w:hint="eastAsia"/>
                <w:color w:val="auto"/>
                <w:kern w:val="0"/>
                <w:sz w:val="20"/>
                <w:szCs w:val="18"/>
              </w:rPr>
              <w:t>U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6E99" w:rsidRPr="0001618A" w:rsidRDefault="00356E99" w:rsidP="00D7577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0"/>
                <w:szCs w:val="18"/>
              </w:rPr>
            </w:pPr>
            <w:r w:rsidRPr="0001618A">
              <w:rPr>
                <w:rFonts w:ascii="Times New Roman" w:hAnsi="Times New Roman" w:cs="Times New Roman" w:hint="eastAsia"/>
                <w:color w:val="auto"/>
                <w:kern w:val="0"/>
                <w:sz w:val="20"/>
                <w:szCs w:val="18"/>
              </w:rPr>
              <w:t>U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6E99" w:rsidRPr="0001618A" w:rsidRDefault="00356E99" w:rsidP="00D7577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0"/>
                <w:szCs w:val="18"/>
              </w:rPr>
            </w:pPr>
            <w:r w:rsidRPr="0001618A">
              <w:rPr>
                <w:rFonts w:ascii="Times New Roman" w:hAnsi="Times New Roman" w:cs="Times New Roman" w:hint="eastAsia"/>
                <w:color w:val="auto"/>
                <w:kern w:val="0"/>
                <w:sz w:val="20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6E99" w:rsidRPr="0001618A" w:rsidRDefault="00356E99" w:rsidP="00D7577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0"/>
                <w:szCs w:val="18"/>
              </w:rPr>
            </w:pPr>
            <w:r w:rsidRPr="0001618A">
              <w:rPr>
                <w:rFonts w:ascii="Times New Roman" w:hAnsi="Times New Roman" w:cs="Times New Roman" w:hint="eastAsia"/>
                <w:color w:val="auto"/>
                <w:kern w:val="0"/>
                <w:sz w:val="20"/>
                <w:szCs w:val="18"/>
              </w:rPr>
              <w:t>U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6E99" w:rsidRPr="0001618A" w:rsidRDefault="00356E99" w:rsidP="00D7577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0"/>
                <w:szCs w:val="18"/>
              </w:rPr>
            </w:pPr>
            <w:r w:rsidRPr="0001618A">
              <w:rPr>
                <w:rFonts w:ascii="Times New Roman" w:hAnsi="Times New Roman" w:cs="Times New Roman" w:hint="eastAsia"/>
                <w:color w:val="auto"/>
                <w:kern w:val="0"/>
                <w:sz w:val="20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6E99" w:rsidRPr="0001618A" w:rsidRDefault="00356E99" w:rsidP="00D7577B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20"/>
                <w:szCs w:val="18"/>
              </w:rPr>
            </w:pPr>
            <w:r w:rsidRPr="0001618A">
              <w:rPr>
                <w:rFonts w:ascii="Times New Roman" w:hAnsi="Times New Roman" w:cs="Times New Roman" w:hint="eastAsia"/>
                <w:color w:val="auto"/>
                <w:kern w:val="0"/>
                <w:sz w:val="20"/>
                <w:szCs w:val="18"/>
              </w:rPr>
              <w:t>L</w:t>
            </w:r>
          </w:p>
        </w:tc>
      </w:tr>
    </w:tbl>
    <w:p w:rsidR="00356E99" w:rsidRPr="0001618A" w:rsidRDefault="00FF43C7" w:rsidP="00356E9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18"/>
        </w:rPr>
      </w:pPr>
      <w:bookmarkStart w:id="0" w:name="OLE_LINK35"/>
      <w:bookmarkStart w:id="1" w:name="OLE_LINK36"/>
      <w:r w:rsidRPr="0001618A">
        <w:rPr>
          <w:rFonts w:ascii="Times New Roman" w:hAnsi="Times New Roman" w:cs="Times New Roman"/>
          <w:kern w:val="0"/>
          <w:sz w:val="20"/>
          <w:szCs w:val="18"/>
        </w:rPr>
        <w:t>a1</w:t>
      </w:r>
      <w:r w:rsidRPr="0001618A">
        <w:rPr>
          <w:rFonts w:ascii="Times New Roman" w:hAnsi="Times New Roman" w:cs="Times New Roman" w:hint="eastAsia"/>
          <w:kern w:val="0"/>
          <w:sz w:val="20"/>
          <w:szCs w:val="18"/>
        </w:rPr>
        <w:t>: Sequence generation</w:t>
      </w:r>
      <w:r>
        <w:rPr>
          <w:rFonts w:ascii="Times New Roman" w:hAnsi="Times New Roman" w:cs="Times New Roman" w:hint="eastAsia"/>
          <w:kern w:val="0"/>
          <w:sz w:val="20"/>
          <w:szCs w:val="18"/>
        </w:rPr>
        <w:t>;</w:t>
      </w:r>
      <w:r w:rsidRPr="0001618A">
        <w:rPr>
          <w:rFonts w:ascii="Times New Roman" w:hAnsi="Times New Roman" w:cs="Times New Roman" w:hint="eastAsia"/>
          <w:kern w:val="0"/>
          <w:sz w:val="20"/>
          <w:szCs w:val="18"/>
        </w:rPr>
        <w:t xml:space="preserve"> </w:t>
      </w:r>
      <w:r w:rsidRPr="0001618A">
        <w:rPr>
          <w:rFonts w:ascii="Times New Roman" w:hAnsi="Times New Roman" w:cs="Times New Roman"/>
          <w:kern w:val="0"/>
          <w:sz w:val="20"/>
          <w:szCs w:val="18"/>
        </w:rPr>
        <w:t>a2</w:t>
      </w:r>
      <w:r w:rsidRPr="0001618A">
        <w:rPr>
          <w:rFonts w:ascii="Times New Roman" w:hAnsi="Times New Roman" w:cs="Times New Roman" w:hint="eastAsia"/>
          <w:kern w:val="0"/>
          <w:sz w:val="20"/>
          <w:szCs w:val="18"/>
        </w:rPr>
        <w:t xml:space="preserve">: </w:t>
      </w:r>
      <w:r>
        <w:rPr>
          <w:rFonts w:ascii="Times New Roman" w:hAnsi="Times New Roman" w:cs="Times New Roman" w:hint="eastAsia"/>
          <w:kern w:val="0"/>
          <w:sz w:val="20"/>
          <w:szCs w:val="18"/>
        </w:rPr>
        <w:t>A</w:t>
      </w:r>
      <w:r w:rsidRPr="0001618A">
        <w:rPr>
          <w:rFonts w:ascii="Times New Roman" w:hAnsi="Times New Roman" w:cs="Times New Roman" w:hint="eastAsia"/>
          <w:kern w:val="0"/>
          <w:sz w:val="20"/>
          <w:szCs w:val="18"/>
        </w:rPr>
        <w:t>llocation concealment</w:t>
      </w:r>
      <w:r>
        <w:rPr>
          <w:rFonts w:ascii="Times New Roman" w:hAnsi="Times New Roman" w:cs="Times New Roman" w:hint="eastAsia"/>
          <w:kern w:val="0"/>
          <w:sz w:val="20"/>
          <w:szCs w:val="18"/>
        </w:rPr>
        <w:t>;</w:t>
      </w:r>
      <w:r w:rsidRPr="0001618A">
        <w:rPr>
          <w:rFonts w:ascii="Times New Roman" w:hAnsi="Times New Roman" w:cs="Times New Roman" w:hint="eastAsia"/>
          <w:kern w:val="0"/>
          <w:sz w:val="20"/>
          <w:szCs w:val="18"/>
        </w:rPr>
        <w:t xml:space="preserve"> </w:t>
      </w:r>
      <w:r w:rsidRPr="0001618A">
        <w:rPr>
          <w:rFonts w:ascii="Times New Roman" w:hAnsi="Times New Roman" w:cs="Times New Roman"/>
          <w:kern w:val="0"/>
          <w:sz w:val="20"/>
          <w:szCs w:val="18"/>
        </w:rPr>
        <w:t>a3</w:t>
      </w:r>
      <w:r w:rsidRPr="0001618A">
        <w:rPr>
          <w:rFonts w:ascii="Times New Roman" w:hAnsi="Times New Roman" w:cs="Times New Roman" w:hint="eastAsia"/>
          <w:kern w:val="0"/>
          <w:sz w:val="20"/>
          <w:szCs w:val="18"/>
        </w:rPr>
        <w:t>: Blinding</w:t>
      </w:r>
      <w:r>
        <w:rPr>
          <w:rFonts w:ascii="Times New Roman" w:hAnsi="Times New Roman" w:cs="Times New Roman" w:hint="eastAsia"/>
          <w:kern w:val="0"/>
          <w:sz w:val="20"/>
          <w:szCs w:val="18"/>
        </w:rPr>
        <w:t>;</w:t>
      </w:r>
      <w:r w:rsidRPr="0001618A">
        <w:rPr>
          <w:rFonts w:ascii="Times New Roman" w:hAnsi="Times New Roman" w:cs="Times New Roman" w:hint="eastAsia"/>
          <w:kern w:val="0"/>
          <w:sz w:val="20"/>
          <w:szCs w:val="18"/>
        </w:rPr>
        <w:t xml:space="preserve"> </w:t>
      </w:r>
      <w:r w:rsidRPr="0001618A">
        <w:rPr>
          <w:rFonts w:ascii="Times New Roman" w:hAnsi="Times New Roman" w:cs="Times New Roman"/>
          <w:kern w:val="0"/>
          <w:sz w:val="20"/>
          <w:szCs w:val="18"/>
        </w:rPr>
        <w:t>a4</w:t>
      </w:r>
      <w:r w:rsidRPr="0001618A">
        <w:rPr>
          <w:rFonts w:ascii="Times New Roman" w:hAnsi="Times New Roman" w:cs="Times New Roman" w:hint="eastAsia"/>
          <w:kern w:val="0"/>
          <w:sz w:val="20"/>
          <w:szCs w:val="18"/>
        </w:rPr>
        <w:t>: Incomplete date outcomes</w:t>
      </w:r>
      <w:r>
        <w:rPr>
          <w:rFonts w:ascii="Times New Roman" w:hAnsi="Times New Roman" w:cs="Times New Roman" w:hint="eastAsia"/>
          <w:kern w:val="0"/>
          <w:sz w:val="20"/>
          <w:szCs w:val="18"/>
        </w:rPr>
        <w:t>;</w:t>
      </w:r>
      <w:r w:rsidRPr="0001618A">
        <w:rPr>
          <w:rFonts w:ascii="Times New Roman" w:hAnsi="Times New Roman" w:cs="Times New Roman" w:hint="eastAsia"/>
          <w:kern w:val="0"/>
          <w:sz w:val="20"/>
          <w:szCs w:val="18"/>
        </w:rPr>
        <w:t xml:space="preserve"> </w:t>
      </w:r>
      <w:r w:rsidRPr="0001618A">
        <w:rPr>
          <w:rFonts w:ascii="Times New Roman" w:hAnsi="Times New Roman" w:cs="Times New Roman"/>
          <w:kern w:val="0"/>
          <w:sz w:val="20"/>
          <w:szCs w:val="18"/>
        </w:rPr>
        <w:t>a5</w:t>
      </w:r>
      <w:r w:rsidRPr="0001618A">
        <w:rPr>
          <w:rFonts w:ascii="Times New Roman" w:hAnsi="Times New Roman" w:cs="Times New Roman" w:hint="eastAsia"/>
          <w:kern w:val="0"/>
          <w:sz w:val="20"/>
          <w:szCs w:val="18"/>
        </w:rPr>
        <w:t>: Selective outcome reporting</w:t>
      </w:r>
      <w:r>
        <w:rPr>
          <w:rFonts w:ascii="Times New Roman" w:hAnsi="Times New Roman" w:cs="Times New Roman" w:hint="eastAsia"/>
          <w:kern w:val="0"/>
          <w:sz w:val="20"/>
          <w:szCs w:val="18"/>
        </w:rPr>
        <w:t>;</w:t>
      </w:r>
      <w:r w:rsidRPr="0001618A">
        <w:rPr>
          <w:rFonts w:ascii="Times New Roman" w:hAnsi="Times New Roman" w:cs="Times New Roman" w:hint="eastAsia"/>
          <w:kern w:val="0"/>
          <w:sz w:val="20"/>
          <w:szCs w:val="18"/>
        </w:rPr>
        <w:t xml:space="preserve"> </w:t>
      </w:r>
      <w:r w:rsidRPr="0001618A">
        <w:rPr>
          <w:rFonts w:ascii="Times New Roman" w:hAnsi="Times New Roman" w:cs="Times New Roman"/>
          <w:kern w:val="0"/>
          <w:sz w:val="20"/>
          <w:szCs w:val="18"/>
        </w:rPr>
        <w:t>a6</w:t>
      </w:r>
      <w:r w:rsidRPr="0001618A">
        <w:rPr>
          <w:rFonts w:ascii="Times New Roman" w:hAnsi="Times New Roman" w:cs="Times New Roman" w:hint="eastAsia"/>
          <w:kern w:val="0"/>
          <w:sz w:val="20"/>
          <w:szCs w:val="18"/>
        </w:rPr>
        <w:t>: Baseline imbalance</w:t>
      </w:r>
      <w:r>
        <w:rPr>
          <w:rFonts w:ascii="Times New Roman" w:hAnsi="Times New Roman" w:cs="Times New Roman" w:hint="eastAsia"/>
          <w:kern w:val="0"/>
          <w:sz w:val="20"/>
          <w:szCs w:val="18"/>
        </w:rPr>
        <w:t>;</w:t>
      </w:r>
      <w:r w:rsidRPr="0001618A">
        <w:rPr>
          <w:rFonts w:ascii="Times New Roman" w:hAnsi="Times New Roman" w:cs="Times New Roman" w:hint="eastAsia"/>
          <w:kern w:val="0"/>
          <w:sz w:val="20"/>
          <w:szCs w:val="18"/>
        </w:rPr>
        <w:t xml:space="preserve"> </w:t>
      </w:r>
      <w:r w:rsidRPr="0001618A">
        <w:rPr>
          <w:rFonts w:ascii="Times New Roman" w:hAnsi="Times New Roman" w:cs="Times New Roman"/>
          <w:kern w:val="0"/>
          <w:sz w:val="20"/>
          <w:szCs w:val="18"/>
        </w:rPr>
        <w:t>a7</w:t>
      </w:r>
      <w:r w:rsidRPr="0001618A">
        <w:rPr>
          <w:rFonts w:ascii="Times New Roman" w:hAnsi="Times New Roman" w:cs="Times New Roman" w:hint="eastAsia"/>
          <w:kern w:val="0"/>
          <w:sz w:val="20"/>
          <w:szCs w:val="18"/>
        </w:rPr>
        <w:t>: Source of funding bias</w:t>
      </w:r>
      <w:r>
        <w:rPr>
          <w:rFonts w:ascii="Times New Roman" w:hAnsi="Times New Roman" w:cs="Times New Roman" w:hint="eastAsia"/>
          <w:kern w:val="0"/>
          <w:sz w:val="20"/>
          <w:szCs w:val="18"/>
        </w:rPr>
        <w:t>;</w:t>
      </w:r>
      <w:r w:rsidRPr="0001618A">
        <w:rPr>
          <w:rFonts w:ascii="Times New Roman" w:hAnsi="Times New Roman" w:cs="Times New Roman" w:hint="eastAsia"/>
          <w:kern w:val="0"/>
          <w:sz w:val="20"/>
          <w:szCs w:val="18"/>
        </w:rPr>
        <w:t xml:space="preserve"> </w:t>
      </w:r>
      <w:r w:rsidRPr="0001618A">
        <w:rPr>
          <w:rFonts w:ascii="Times New Roman" w:hAnsi="Times New Roman" w:cs="Times New Roman"/>
          <w:kern w:val="0"/>
          <w:sz w:val="20"/>
          <w:szCs w:val="18"/>
        </w:rPr>
        <w:t>a8</w:t>
      </w:r>
      <w:r w:rsidRPr="0001618A">
        <w:rPr>
          <w:rFonts w:ascii="Times New Roman" w:hAnsi="Times New Roman" w:cs="Times New Roman" w:hint="eastAsia"/>
          <w:kern w:val="0"/>
          <w:sz w:val="20"/>
          <w:szCs w:val="18"/>
        </w:rPr>
        <w:t>: Academic bias</w:t>
      </w:r>
      <w:bookmarkEnd w:id="0"/>
      <w:bookmarkEnd w:id="1"/>
      <w:r>
        <w:rPr>
          <w:rFonts w:ascii="Times New Roman" w:hAnsi="Times New Roman" w:cs="Times New Roman" w:hint="eastAsia"/>
          <w:kern w:val="0"/>
          <w:sz w:val="20"/>
          <w:szCs w:val="18"/>
        </w:rPr>
        <w:t xml:space="preserve">; </w:t>
      </w:r>
      <w:r w:rsidR="00356E99" w:rsidRPr="0001618A">
        <w:rPr>
          <w:rFonts w:ascii="Times New Roman" w:hAnsi="Times New Roman" w:cs="Times New Roman" w:hint="eastAsia"/>
          <w:kern w:val="0"/>
          <w:sz w:val="20"/>
          <w:szCs w:val="18"/>
        </w:rPr>
        <w:t>H</w:t>
      </w:r>
      <w:r>
        <w:rPr>
          <w:rFonts w:ascii="Times New Roman" w:hAnsi="Times New Roman" w:cs="Times New Roman" w:hint="eastAsia"/>
          <w:kern w:val="0"/>
          <w:sz w:val="20"/>
          <w:szCs w:val="18"/>
        </w:rPr>
        <w:t>: H</w:t>
      </w:r>
      <w:r w:rsidR="00356E99" w:rsidRPr="0001618A">
        <w:rPr>
          <w:rFonts w:ascii="Times New Roman" w:hAnsi="Times New Roman" w:cs="Times New Roman" w:hint="eastAsia"/>
          <w:kern w:val="0"/>
          <w:sz w:val="20"/>
          <w:szCs w:val="18"/>
        </w:rPr>
        <w:t>igh risk of bias</w:t>
      </w:r>
      <w:r>
        <w:rPr>
          <w:rFonts w:ascii="Times New Roman" w:hAnsi="Times New Roman" w:cs="Times New Roman" w:hint="eastAsia"/>
          <w:kern w:val="0"/>
          <w:sz w:val="20"/>
          <w:szCs w:val="18"/>
        </w:rPr>
        <w:t>;</w:t>
      </w:r>
      <w:r w:rsidR="00356E99" w:rsidRPr="0001618A">
        <w:rPr>
          <w:rFonts w:ascii="Times New Roman" w:hAnsi="Times New Roman" w:cs="Times New Roman" w:hint="eastAsia"/>
          <w:kern w:val="0"/>
          <w:sz w:val="20"/>
          <w:szCs w:val="18"/>
        </w:rPr>
        <w:t xml:space="preserve"> L</w:t>
      </w:r>
      <w:r>
        <w:rPr>
          <w:rFonts w:ascii="Times New Roman" w:hAnsi="Times New Roman" w:cs="Times New Roman" w:hint="eastAsia"/>
          <w:kern w:val="0"/>
          <w:sz w:val="20"/>
          <w:szCs w:val="18"/>
        </w:rPr>
        <w:t>: L</w:t>
      </w:r>
      <w:r w:rsidR="00356E99" w:rsidRPr="0001618A">
        <w:rPr>
          <w:rFonts w:ascii="Times New Roman" w:hAnsi="Times New Roman" w:cs="Times New Roman" w:hint="eastAsia"/>
          <w:kern w:val="0"/>
          <w:sz w:val="20"/>
          <w:szCs w:val="18"/>
        </w:rPr>
        <w:t>ow risk of bias</w:t>
      </w:r>
      <w:r>
        <w:rPr>
          <w:rFonts w:ascii="Times New Roman" w:hAnsi="Times New Roman" w:cs="Times New Roman" w:hint="eastAsia"/>
          <w:kern w:val="0"/>
          <w:sz w:val="20"/>
          <w:szCs w:val="18"/>
        </w:rPr>
        <w:t>;</w:t>
      </w:r>
      <w:r w:rsidR="00356E99" w:rsidRPr="0001618A">
        <w:rPr>
          <w:rFonts w:ascii="Times New Roman" w:hAnsi="Times New Roman" w:cs="Times New Roman" w:hint="eastAsia"/>
          <w:kern w:val="0"/>
          <w:sz w:val="20"/>
          <w:szCs w:val="18"/>
        </w:rPr>
        <w:t xml:space="preserve"> U</w:t>
      </w:r>
      <w:r>
        <w:rPr>
          <w:rFonts w:ascii="Times New Roman" w:hAnsi="Times New Roman" w:cs="Times New Roman" w:hint="eastAsia"/>
          <w:kern w:val="0"/>
          <w:sz w:val="20"/>
          <w:szCs w:val="18"/>
        </w:rPr>
        <w:t>: U</w:t>
      </w:r>
      <w:r w:rsidR="00356E99" w:rsidRPr="0001618A">
        <w:rPr>
          <w:rFonts w:ascii="Times New Roman" w:hAnsi="Times New Roman" w:cs="Times New Roman" w:hint="eastAsia"/>
          <w:kern w:val="0"/>
          <w:sz w:val="20"/>
          <w:szCs w:val="18"/>
        </w:rPr>
        <w:t xml:space="preserve">ncertain risk of bias. </w:t>
      </w:r>
    </w:p>
    <w:p w:rsidR="00356E99" w:rsidRPr="00FF43C7" w:rsidRDefault="00356E99"/>
    <w:p w:rsidR="007F4613" w:rsidRPr="00A652B3" w:rsidRDefault="007F4613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A652B3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356E99" w:rsidRPr="00E63B6F" w:rsidRDefault="00283F2B" w:rsidP="00356E99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E63B6F">
        <w:rPr>
          <w:rFonts w:ascii="Times New Roman" w:hAnsi="Times New Roman" w:cs="Times New Roman"/>
          <w:b/>
          <w:kern w:val="0"/>
          <w:sz w:val="20"/>
          <w:szCs w:val="24"/>
        </w:rPr>
        <w:lastRenderedPageBreak/>
        <w:t xml:space="preserve">Supplemental </w:t>
      </w:r>
      <w:r w:rsidR="00356E99" w:rsidRPr="00E63B6F">
        <w:rPr>
          <w:rFonts w:ascii="Times New Roman" w:hAnsi="Times New Roman" w:cs="Times New Roman" w:hint="eastAsia"/>
          <w:b/>
          <w:kern w:val="0"/>
          <w:sz w:val="20"/>
          <w:szCs w:val="20"/>
        </w:rPr>
        <w:t>Table</w:t>
      </w:r>
      <w:r w:rsidR="001676C4" w:rsidRPr="00E63B6F">
        <w:rPr>
          <w:rFonts w:ascii="Times New Roman" w:hAnsi="Times New Roman" w:cs="Times New Roman" w:hint="eastAsia"/>
          <w:b/>
          <w:kern w:val="0"/>
          <w:sz w:val="20"/>
          <w:szCs w:val="20"/>
        </w:rPr>
        <w:t xml:space="preserve"> </w:t>
      </w:r>
      <w:r w:rsidR="006E5B61">
        <w:rPr>
          <w:rFonts w:ascii="Times New Roman" w:hAnsi="Times New Roman" w:cs="Times New Roman" w:hint="eastAsia"/>
          <w:b/>
          <w:kern w:val="0"/>
          <w:sz w:val="20"/>
          <w:szCs w:val="20"/>
        </w:rPr>
        <w:t>3</w:t>
      </w:r>
      <w:r w:rsidR="00356E99" w:rsidRPr="00E63B6F">
        <w:rPr>
          <w:rFonts w:ascii="Times New Roman" w:hAnsi="Times New Roman" w:cs="Times New Roman" w:hint="eastAsia"/>
          <w:b/>
          <w:kern w:val="0"/>
          <w:sz w:val="20"/>
          <w:szCs w:val="20"/>
        </w:rPr>
        <w:t xml:space="preserve">. Risk of bias assessment of the eligible </w:t>
      </w:r>
      <w:r w:rsidR="00AE0932" w:rsidRPr="00E63B6F">
        <w:rPr>
          <w:rFonts w:ascii="Times New Roman" w:hAnsi="Times New Roman" w:cs="Times New Roman" w:hint="eastAsia"/>
          <w:b/>
          <w:kern w:val="0"/>
          <w:sz w:val="20"/>
          <w:szCs w:val="20"/>
        </w:rPr>
        <w:t>observational cohort</w:t>
      </w:r>
      <w:r w:rsidR="00AE0932" w:rsidRPr="00E63B6F">
        <w:rPr>
          <w:rFonts w:ascii="Times New Roman" w:hAnsi="Times New Roman" w:cs="Times New Roman"/>
          <w:b/>
          <w:kern w:val="0"/>
          <w:sz w:val="20"/>
          <w:szCs w:val="20"/>
        </w:rPr>
        <w:t xml:space="preserve"> studies</w:t>
      </w:r>
    </w:p>
    <w:tbl>
      <w:tblPr>
        <w:tblStyle w:val="-5"/>
        <w:tblW w:w="8000" w:type="dxa"/>
        <w:tblLook w:val="04A0"/>
      </w:tblPr>
      <w:tblGrid>
        <w:gridCol w:w="2376"/>
        <w:gridCol w:w="461"/>
        <w:gridCol w:w="461"/>
        <w:gridCol w:w="461"/>
        <w:gridCol w:w="461"/>
        <w:gridCol w:w="1655"/>
        <w:gridCol w:w="450"/>
        <w:gridCol w:w="450"/>
        <w:gridCol w:w="450"/>
        <w:gridCol w:w="775"/>
      </w:tblGrid>
      <w:tr w:rsidR="00260805" w:rsidRPr="006A74A6" w:rsidTr="00C6678E">
        <w:trPr>
          <w:cnfStyle w:val="100000000000"/>
          <w:trHeight w:hRule="exact" w:val="454"/>
        </w:trPr>
        <w:tc>
          <w:tcPr>
            <w:cnfStyle w:val="001000000000"/>
            <w:tcW w:w="23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0805" w:rsidRPr="006A74A6" w:rsidRDefault="00AE0932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6A74A6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S</w:t>
            </w:r>
            <w:r w:rsidR="00260805" w:rsidRPr="006A74A6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20"/>
                <w:szCs w:val="20"/>
              </w:rPr>
              <w:t>tudy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20"/>
                <w:szCs w:val="20"/>
              </w:rPr>
              <w:t xml:space="preserve"> (year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0805" w:rsidRPr="006A74A6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6A74A6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selection</w:t>
            </w:r>
          </w:p>
        </w:tc>
        <w:tc>
          <w:tcPr>
            <w:tcW w:w="16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0805" w:rsidRPr="006A74A6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6A74A6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0805" w:rsidRPr="006A74A6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6A74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0805" w:rsidRPr="006A74A6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6A74A6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Total score</w:t>
            </w:r>
          </w:p>
        </w:tc>
      </w:tr>
      <w:tr w:rsidR="00260805" w:rsidRPr="006A74A6" w:rsidTr="00C6678E">
        <w:trPr>
          <w:cnfStyle w:val="000000100000"/>
          <w:trHeight w:hRule="exact" w:val="454"/>
        </w:trPr>
        <w:tc>
          <w:tcPr>
            <w:cnfStyle w:val="001000000000"/>
            <w:tcW w:w="23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0805" w:rsidRPr="006A74A6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0805" w:rsidRPr="006A74A6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74A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0805" w:rsidRPr="006A74A6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74A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A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0805" w:rsidRPr="006A74A6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74A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A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0805" w:rsidRPr="006A74A6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74A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A4</w:t>
            </w:r>
          </w:p>
        </w:tc>
        <w:tc>
          <w:tcPr>
            <w:tcW w:w="16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0805" w:rsidRPr="006A74A6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0805" w:rsidRPr="006A74A6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74A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B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0805" w:rsidRPr="006A74A6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74A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60805" w:rsidRPr="006A74A6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6A74A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B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60805" w:rsidRPr="006A74A6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60805" w:rsidRPr="000C0718" w:rsidTr="00C6678E">
        <w:trPr>
          <w:trHeight w:hRule="exact" w:val="454"/>
        </w:trPr>
        <w:tc>
          <w:tcPr>
            <w:cnfStyle w:val="001000000000"/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bookmarkStart w:id="2" w:name="OLE_LINK8"/>
            <w:bookmarkStart w:id="3" w:name="OLE_LINK9"/>
            <w:r w:rsidRPr="000C07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Holzer et al</w:t>
            </w:r>
            <w:bookmarkEnd w:id="2"/>
            <w:bookmarkEnd w:id="3"/>
            <w:r w:rsidR="00AE0932" w:rsidRPr="000C071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r w:rsidRPr="000C07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(200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6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260805" w:rsidRPr="000C0718" w:rsidTr="00C6678E">
        <w:trPr>
          <w:cnfStyle w:val="000000100000"/>
          <w:trHeight w:hRule="exact" w:val="454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bookmarkStart w:id="4" w:name="OLE_LINK6"/>
            <w:bookmarkStart w:id="5" w:name="OLE_LINK7"/>
            <w:r w:rsidRPr="000C07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Oddo </w:t>
            </w:r>
            <w:bookmarkStart w:id="6" w:name="OLE_LINK31"/>
            <w:bookmarkStart w:id="7" w:name="OLE_LINK32"/>
            <w:r w:rsidRPr="000C07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et al</w:t>
            </w:r>
            <w:bookmarkEnd w:id="4"/>
            <w:bookmarkEnd w:id="5"/>
            <w:bookmarkEnd w:id="6"/>
            <w:bookmarkEnd w:id="7"/>
            <w:r w:rsidR="00AE0932" w:rsidRPr="000C071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r w:rsidRPr="000C07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(20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260805" w:rsidRPr="000C0718" w:rsidTr="00C6678E">
        <w:trPr>
          <w:trHeight w:hRule="exact" w:val="454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bookmarkStart w:id="8" w:name="OLE_LINK75"/>
            <w:bookmarkStart w:id="9" w:name="OLE_LINK76"/>
            <w:r w:rsidRPr="000C07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Arrich </w:t>
            </w:r>
            <w:bookmarkEnd w:id="8"/>
            <w:bookmarkEnd w:id="9"/>
            <w:r w:rsidRPr="000C071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et al</w:t>
            </w:r>
            <w:r w:rsidR="00AE0932" w:rsidRPr="000C071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.</w:t>
            </w:r>
            <w:r w:rsidRPr="000C071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C07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(20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260805" w:rsidRPr="000C0718" w:rsidTr="00C6678E">
        <w:trPr>
          <w:cnfStyle w:val="000000100000"/>
          <w:trHeight w:hRule="exact" w:val="454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Sunde et al</w:t>
            </w:r>
            <w:r w:rsidR="00AE0932" w:rsidRPr="000C071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(20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260805" w:rsidRPr="000C0718" w:rsidTr="00C6678E">
        <w:trPr>
          <w:trHeight w:hRule="exact" w:val="454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Heer (20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260805" w:rsidRPr="000C0718" w:rsidTr="00C6678E">
        <w:trPr>
          <w:cnfStyle w:val="000000100000"/>
          <w:trHeight w:hRule="exact" w:val="454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Rittenberger et al</w:t>
            </w:r>
            <w:r w:rsidR="00AE0932" w:rsidRPr="000C071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20"/>
                <w:szCs w:val="20"/>
              </w:rPr>
              <w:t>.</w:t>
            </w: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 xml:space="preserve"> (20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260805" w:rsidRPr="000C0718" w:rsidTr="00C6678E">
        <w:trPr>
          <w:trHeight w:hRule="exact" w:val="454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Storm et al</w:t>
            </w:r>
            <w:r w:rsidR="00AE0932" w:rsidRPr="000C071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20"/>
                <w:szCs w:val="20"/>
              </w:rPr>
              <w:t>.</w:t>
            </w: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 xml:space="preserve"> (20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260805" w:rsidRPr="000C0718" w:rsidTr="00C6678E">
        <w:trPr>
          <w:cnfStyle w:val="000000100000"/>
          <w:trHeight w:hRule="exact" w:val="454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Bro-Jeppesen et al</w:t>
            </w:r>
            <w:r w:rsidR="00AE0932" w:rsidRPr="000C071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20"/>
                <w:szCs w:val="20"/>
              </w:rPr>
              <w:t xml:space="preserve">. </w:t>
            </w: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(20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260805" w:rsidRPr="000C0718" w:rsidTr="00C6678E">
        <w:trPr>
          <w:trHeight w:hRule="exact" w:val="454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Gaieski et al</w:t>
            </w:r>
            <w:r w:rsidR="00AE0932" w:rsidRPr="000C071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20"/>
                <w:szCs w:val="20"/>
              </w:rPr>
              <w:t>.</w:t>
            </w: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C071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20"/>
                <w:szCs w:val="20"/>
              </w:rPr>
              <w:t>(</w:t>
            </w: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2009</w:t>
            </w:r>
            <w:r w:rsidRPr="000C071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260805" w:rsidRPr="000C0718" w:rsidTr="00C6678E">
        <w:trPr>
          <w:cnfStyle w:val="000000100000"/>
          <w:trHeight w:hRule="exact" w:val="454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Whitfield et al</w:t>
            </w:r>
            <w:r w:rsidR="00AE0932" w:rsidRPr="000C071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20"/>
                <w:szCs w:val="20"/>
              </w:rPr>
              <w:t>.</w:t>
            </w: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 xml:space="preserve"> (20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260805" w:rsidRPr="000C0718" w:rsidTr="00C6678E">
        <w:trPr>
          <w:trHeight w:hRule="exact" w:val="454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Don et al</w:t>
            </w:r>
            <w:r w:rsidR="00AE0932" w:rsidRPr="000C071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20"/>
                <w:szCs w:val="20"/>
              </w:rPr>
              <w:t>.</w:t>
            </w:r>
            <w:r w:rsidRPr="000C071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(20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260805" w:rsidRPr="000C0718" w:rsidTr="00C6678E">
        <w:trPr>
          <w:cnfStyle w:val="000000100000"/>
          <w:trHeight w:hRule="exact" w:val="454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Derwall et al</w:t>
            </w:r>
            <w:r w:rsidR="00AE0932" w:rsidRPr="000C071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20"/>
                <w:szCs w:val="20"/>
              </w:rPr>
              <w:t>.</w:t>
            </w:r>
            <w:r w:rsidRPr="000C071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(20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260805" w:rsidRPr="000C0718" w:rsidTr="00C6678E">
        <w:trPr>
          <w:trHeight w:hRule="exact" w:val="454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 xml:space="preserve">Testori </w:t>
            </w:r>
            <w:r w:rsidRPr="000C07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et al</w:t>
            </w:r>
            <w:r w:rsidR="00AE0932" w:rsidRPr="000C071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.</w:t>
            </w: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 xml:space="preserve"> (20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260805" w:rsidRPr="000C0718" w:rsidTr="00C6678E">
        <w:trPr>
          <w:cnfStyle w:val="000000100000"/>
          <w:trHeight w:hRule="exact" w:val="454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Dumas</w:t>
            </w:r>
            <w:r w:rsidRPr="000C071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C07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et al</w:t>
            </w:r>
            <w:r w:rsidR="00AE0932" w:rsidRPr="000C071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.</w:t>
            </w: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 xml:space="preserve"> (20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260805" w:rsidRPr="000C0718" w:rsidTr="00C6678E">
        <w:trPr>
          <w:trHeight w:hRule="exact" w:val="454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 xml:space="preserve">Storm </w:t>
            </w:r>
            <w:r w:rsidRPr="000C07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et al</w:t>
            </w:r>
            <w:r w:rsidR="00AE0932" w:rsidRPr="000C071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.</w:t>
            </w: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 xml:space="preserve"> (201</w:t>
            </w:r>
            <w:r w:rsidR="003771C7" w:rsidRPr="000C071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20"/>
                <w:szCs w:val="20"/>
              </w:rPr>
              <w:t>2</w:t>
            </w: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6E5EB6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260805" w:rsidRPr="000C0718" w:rsidTr="00C6678E">
        <w:trPr>
          <w:cnfStyle w:val="000000100000"/>
          <w:trHeight w:hRule="exact" w:val="454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Pfeifer</w:t>
            </w:r>
            <w:r w:rsidRPr="000C071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C07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et al</w:t>
            </w:r>
            <w:r w:rsidR="00AE0932" w:rsidRPr="000C071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.</w:t>
            </w: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 xml:space="preserve"> (20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260805" w:rsidRPr="000C0718" w:rsidTr="00C6678E">
        <w:trPr>
          <w:trHeight w:hRule="exact" w:val="454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 xml:space="preserve">Lundbye </w:t>
            </w:r>
            <w:r w:rsidRPr="000C07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et al</w:t>
            </w:r>
            <w:r w:rsidR="00AE0932" w:rsidRPr="000C071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.</w:t>
            </w: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 xml:space="preserve"> (20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260805" w:rsidRPr="000C0718" w:rsidTr="00C6678E">
        <w:trPr>
          <w:cnfStyle w:val="000000100000"/>
          <w:trHeight w:hRule="exact" w:val="454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Lindner</w:t>
            </w:r>
            <w:r w:rsidRPr="000C071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C07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et al</w:t>
            </w:r>
            <w:r w:rsidR="00AE0932" w:rsidRPr="000C071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.</w:t>
            </w: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 xml:space="preserve"> (20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260805" w:rsidRPr="000C0718" w:rsidTr="00C6678E">
        <w:trPr>
          <w:trHeight w:hRule="exact" w:val="454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Vaahersalo</w:t>
            </w:r>
            <w:r w:rsidRPr="000C071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C07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et al</w:t>
            </w:r>
            <w:r w:rsidR="00AE0932" w:rsidRPr="000C071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.</w:t>
            </w: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 xml:space="preserve"> (20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260805" w:rsidRPr="000C0718" w:rsidTr="00C6678E">
        <w:trPr>
          <w:cnfStyle w:val="000000100000"/>
          <w:trHeight w:hRule="exact" w:val="454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Kozinski</w:t>
            </w:r>
            <w:r w:rsidRPr="000C071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C07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et al</w:t>
            </w:r>
            <w:r w:rsidR="00AE0932" w:rsidRPr="000C071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.</w:t>
            </w: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 xml:space="preserve"> (20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260805" w:rsidRPr="000C0718" w:rsidTr="00C6678E">
        <w:trPr>
          <w:trHeight w:hRule="exact" w:val="454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Perman</w:t>
            </w:r>
            <w:r w:rsidRPr="000C071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C07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et al</w:t>
            </w:r>
            <w:r w:rsidR="00AE0932" w:rsidRPr="000C071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.</w:t>
            </w: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 xml:space="preserve"> (20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260805" w:rsidRPr="000C0718" w:rsidTr="00C6678E">
        <w:trPr>
          <w:cnfStyle w:val="000000100000"/>
          <w:trHeight w:hRule="exact" w:val="454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Doshi</w:t>
            </w:r>
            <w:r w:rsidRPr="000C071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C07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et al</w:t>
            </w:r>
            <w:r w:rsidR="00AE0932" w:rsidRPr="000C071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.</w:t>
            </w: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 xml:space="preserve"> (201</w:t>
            </w:r>
            <w:r w:rsidRPr="000C071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20"/>
                <w:szCs w:val="20"/>
              </w:rPr>
              <w:t>6</w:t>
            </w: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 xml:space="preserve">*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260805" w:rsidRPr="006A74A6" w:rsidTr="00C6678E">
        <w:trPr>
          <w:trHeight w:hRule="exact" w:val="454"/>
        </w:trPr>
        <w:tc>
          <w:tcPr>
            <w:cnfStyle w:val="001000000000"/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Sung</w:t>
            </w:r>
            <w:r w:rsidRPr="000C071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C07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et al</w:t>
            </w:r>
            <w:r w:rsidR="00AE0932" w:rsidRPr="000C071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.</w:t>
            </w: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 xml:space="preserve"> (201</w:t>
            </w:r>
            <w:r w:rsidRPr="000C071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20"/>
                <w:szCs w:val="20"/>
              </w:rPr>
              <w:t>6</w:t>
            </w:r>
            <w:r w:rsidRPr="000C07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6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60805" w:rsidRPr="000C0718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60805" w:rsidRPr="006A74A6" w:rsidRDefault="00260805" w:rsidP="00283F2B">
            <w:pPr>
              <w:autoSpaceDE w:val="0"/>
              <w:autoSpaceDN w:val="0"/>
              <w:adjustRightInd w:val="0"/>
              <w:spacing w:line="200" w:lineRule="atLeast"/>
              <w:jc w:val="center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0C071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</w:tbl>
    <w:p w:rsidR="007F4613" w:rsidRPr="00A652B3" w:rsidRDefault="00356E99" w:rsidP="00C6678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18"/>
          <w:szCs w:val="18"/>
        </w:rPr>
      </w:pPr>
      <w:r w:rsidRPr="006A74A6">
        <w:rPr>
          <w:rFonts w:ascii="Times New Roman" w:hAnsi="Times New Roman" w:cs="Times New Roman"/>
          <w:bCs/>
          <w:kern w:val="0"/>
          <w:sz w:val="20"/>
          <w:szCs w:val="20"/>
        </w:rPr>
        <w:t>A</w:t>
      </w:r>
      <w:r w:rsidRPr="006A74A6">
        <w:rPr>
          <w:rFonts w:ascii="Times New Roman" w:hAnsi="Times New Roman" w:cs="Times New Roman" w:hint="eastAsia"/>
          <w:bCs/>
          <w:kern w:val="0"/>
          <w:sz w:val="20"/>
          <w:szCs w:val="20"/>
        </w:rPr>
        <w:t>1:</w:t>
      </w:r>
      <w:r w:rsidRPr="006A74A6">
        <w:rPr>
          <w:rFonts w:ascii="Times New Roman" w:hAnsi="Times New Roman" w:cs="Times New Roman"/>
          <w:bCs/>
          <w:kern w:val="0"/>
          <w:sz w:val="20"/>
          <w:szCs w:val="20"/>
        </w:rPr>
        <w:t xml:space="preserve"> Representativeness of the </w:t>
      </w:r>
      <w:r w:rsidR="00E87AC4">
        <w:rPr>
          <w:rFonts w:ascii="Times New Roman" w:hAnsi="Times New Roman" w:cs="Times New Roman" w:hint="eastAsia"/>
          <w:bCs/>
          <w:kern w:val="0"/>
          <w:sz w:val="20"/>
          <w:szCs w:val="20"/>
        </w:rPr>
        <w:t>e</w:t>
      </w:r>
      <w:r w:rsidRPr="006A74A6">
        <w:rPr>
          <w:rFonts w:ascii="Times New Roman" w:hAnsi="Times New Roman" w:cs="Times New Roman"/>
          <w:bCs/>
          <w:kern w:val="0"/>
          <w:sz w:val="20"/>
          <w:szCs w:val="20"/>
        </w:rPr>
        <w:t xml:space="preserve">xposed </w:t>
      </w:r>
      <w:r w:rsidR="00E87AC4">
        <w:rPr>
          <w:rFonts w:ascii="Times New Roman" w:hAnsi="Times New Roman" w:cs="Times New Roman" w:hint="eastAsia"/>
          <w:bCs/>
          <w:kern w:val="0"/>
          <w:sz w:val="20"/>
          <w:szCs w:val="20"/>
        </w:rPr>
        <w:t>c</w:t>
      </w:r>
      <w:r w:rsidRPr="006A74A6">
        <w:rPr>
          <w:rFonts w:ascii="Times New Roman" w:hAnsi="Times New Roman" w:cs="Times New Roman"/>
          <w:bCs/>
          <w:kern w:val="0"/>
          <w:sz w:val="20"/>
          <w:szCs w:val="20"/>
        </w:rPr>
        <w:t>ohort</w:t>
      </w:r>
      <w:r w:rsidR="00E87AC4">
        <w:rPr>
          <w:rFonts w:ascii="Times New Roman" w:hAnsi="Times New Roman" w:cs="Times New Roman" w:hint="eastAsia"/>
          <w:bCs/>
          <w:kern w:val="0"/>
          <w:sz w:val="20"/>
          <w:szCs w:val="20"/>
        </w:rPr>
        <w:t>;</w:t>
      </w:r>
      <w:r w:rsidRPr="006A74A6">
        <w:rPr>
          <w:rFonts w:ascii="Times New Roman" w:hAnsi="Times New Roman" w:cs="Times New Roman" w:hint="eastAsia"/>
          <w:bCs/>
          <w:kern w:val="0"/>
          <w:sz w:val="20"/>
          <w:szCs w:val="20"/>
        </w:rPr>
        <w:t xml:space="preserve"> A2:</w:t>
      </w:r>
      <w:bookmarkStart w:id="10" w:name="OLE_LINK29"/>
      <w:bookmarkStart w:id="11" w:name="OLE_LINK30"/>
      <w:r w:rsidRPr="006A74A6">
        <w:rPr>
          <w:rFonts w:ascii="Times New Roman" w:hAnsi="Times New Roman" w:cs="Times New Roman"/>
          <w:bCs/>
          <w:kern w:val="0"/>
          <w:sz w:val="20"/>
          <w:szCs w:val="20"/>
        </w:rPr>
        <w:t xml:space="preserve"> Selection of the </w:t>
      </w:r>
      <w:r w:rsidR="00E87AC4">
        <w:rPr>
          <w:rFonts w:ascii="Times New Roman" w:hAnsi="Times New Roman" w:cs="Times New Roman" w:hint="eastAsia"/>
          <w:bCs/>
          <w:kern w:val="0"/>
          <w:sz w:val="20"/>
          <w:szCs w:val="20"/>
        </w:rPr>
        <w:t>n</w:t>
      </w:r>
      <w:r w:rsidRPr="006A74A6">
        <w:rPr>
          <w:rFonts w:ascii="Times New Roman" w:hAnsi="Times New Roman" w:cs="Times New Roman"/>
          <w:bCs/>
          <w:kern w:val="0"/>
          <w:sz w:val="20"/>
          <w:szCs w:val="20"/>
        </w:rPr>
        <w:t>on-</w:t>
      </w:r>
      <w:r w:rsidR="00E87AC4">
        <w:rPr>
          <w:rFonts w:ascii="Times New Roman" w:hAnsi="Times New Roman" w:cs="Times New Roman" w:hint="eastAsia"/>
          <w:bCs/>
          <w:kern w:val="0"/>
          <w:sz w:val="20"/>
          <w:szCs w:val="20"/>
        </w:rPr>
        <w:t>e</w:t>
      </w:r>
      <w:r w:rsidRPr="006A74A6">
        <w:rPr>
          <w:rFonts w:ascii="Times New Roman" w:hAnsi="Times New Roman" w:cs="Times New Roman"/>
          <w:bCs/>
          <w:kern w:val="0"/>
          <w:sz w:val="20"/>
          <w:szCs w:val="20"/>
        </w:rPr>
        <w:t xml:space="preserve">xposed </w:t>
      </w:r>
      <w:r w:rsidR="00E87AC4">
        <w:rPr>
          <w:rFonts w:ascii="Times New Roman" w:hAnsi="Times New Roman" w:cs="Times New Roman" w:hint="eastAsia"/>
          <w:bCs/>
          <w:kern w:val="0"/>
          <w:sz w:val="20"/>
          <w:szCs w:val="20"/>
        </w:rPr>
        <w:t>c</w:t>
      </w:r>
      <w:r w:rsidRPr="006A74A6">
        <w:rPr>
          <w:rFonts w:ascii="Times New Roman" w:hAnsi="Times New Roman" w:cs="Times New Roman"/>
          <w:bCs/>
          <w:kern w:val="0"/>
          <w:sz w:val="20"/>
          <w:szCs w:val="20"/>
        </w:rPr>
        <w:t>ohort</w:t>
      </w:r>
      <w:bookmarkEnd w:id="10"/>
      <w:bookmarkEnd w:id="11"/>
      <w:r w:rsidR="00E87AC4">
        <w:rPr>
          <w:rFonts w:ascii="Times New Roman" w:hAnsi="Times New Roman" w:cs="Times New Roman" w:hint="eastAsia"/>
          <w:bCs/>
          <w:kern w:val="0"/>
          <w:sz w:val="20"/>
          <w:szCs w:val="20"/>
        </w:rPr>
        <w:t>;</w:t>
      </w:r>
      <w:r w:rsidRPr="006A74A6">
        <w:rPr>
          <w:rFonts w:ascii="Times New Roman" w:hAnsi="Times New Roman" w:cs="Times New Roman" w:hint="eastAsia"/>
          <w:bCs/>
          <w:kern w:val="0"/>
          <w:sz w:val="20"/>
          <w:szCs w:val="20"/>
        </w:rPr>
        <w:t xml:space="preserve"> </w:t>
      </w:r>
      <w:r w:rsidRPr="006A74A6">
        <w:rPr>
          <w:rFonts w:ascii="Times New Roman" w:hAnsi="Times New Roman" w:cs="Times New Roman"/>
          <w:bCs/>
          <w:kern w:val="0"/>
          <w:sz w:val="20"/>
          <w:szCs w:val="20"/>
        </w:rPr>
        <w:t>A</w:t>
      </w:r>
      <w:r w:rsidRPr="006A74A6">
        <w:rPr>
          <w:rFonts w:ascii="Times New Roman" w:hAnsi="Times New Roman" w:cs="Times New Roman" w:hint="eastAsia"/>
          <w:bCs/>
          <w:kern w:val="0"/>
          <w:sz w:val="20"/>
          <w:szCs w:val="20"/>
        </w:rPr>
        <w:t xml:space="preserve">3: </w:t>
      </w:r>
      <w:r w:rsidRPr="006A74A6">
        <w:rPr>
          <w:rFonts w:ascii="Times New Roman" w:hAnsi="Times New Roman" w:cs="Times New Roman"/>
          <w:bCs/>
          <w:kern w:val="0"/>
          <w:sz w:val="20"/>
          <w:szCs w:val="20"/>
        </w:rPr>
        <w:t xml:space="preserve">Ascertainment of </w:t>
      </w:r>
      <w:r w:rsidR="00E87AC4">
        <w:rPr>
          <w:rFonts w:ascii="Times New Roman" w:hAnsi="Times New Roman" w:cs="Times New Roman" w:hint="eastAsia"/>
          <w:bCs/>
          <w:kern w:val="0"/>
          <w:sz w:val="20"/>
          <w:szCs w:val="20"/>
        </w:rPr>
        <w:t>e</w:t>
      </w:r>
      <w:r w:rsidRPr="006A74A6">
        <w:rPr>
          <w:rFonts w:ascii="Times New Roman" w:hAnsi="Times New Roman" w:cs="Times New Roman"/>
          <w:bCs/>
          <w:kern w:val="0"/>
          <w:sz w:val="20"/>
          <w:szCs w:val="20"/>
        </w:rPr>
        <w:t>xposure</w:t>
      </w:r>
      <w:r w:rsidR="00E87AC4">
        <w:rPr>
          <w:rFonts w:ascii="Times New Roman" w:hAnsi="Times New Roman" w:cs="Times New Roman" w:hint="eastAsia"/>
          <w:bCs/>
          <w:kern w:val="0"/>
          <w:sz w:val="20"/>
          <w:szCs w:val="20"/>
        </w:rPr>
        <w:t>;</w:t>
      </w:r>
      <w:r w:rsidRPr="006A74A6">
        <w:rPr>
          <w:rFonts w:ascii="Times New Roman" w:hAnsi="Times New Roman" w:cs="Times New Roman" w:hint="eastAsia"/>
          <w:bCs/>
          <w:kern w:val="0"/>
          <w:sz w:val="20"/>
          <w:szCs w:val="20"/>
        </w:rPr>
        <w:t xml:space="preserve"> </w:t>
      </w:r>
      <w:r w:rsidRPr="006A74A6">
        <w:rPr>
          <w:rFonts w:ascii="Times New Roman" w:hAnsi="Times New Roman" w:cs="Times New Roman"/>
          <w:bCs/>
          <w:kern w:val="0"/>
          <w:sz w:val="20"/>
          <w:szCs w:val="20"/>
        </w:rPr>
        <w:t>A</w:t>
      </w:r>
      <w:r w:rsidRPr="006A74A6">
        <w:rPr>
          <w:rFonts w:ascii="Times New Roman" w:hAnsi="Times New Roman" w:cs="Times New Roman" w:hint="eastAsia"/>
          <w:bCs/>
          <w:kern w:val="0"/>
          <w:sz w:val="20"/>
          <w:szCs w:val="20"/>
        </w:rPr>
        <w:t xml:space="preserve">4: </w:t>
      </w:r>
      <w:r w:rsidRPr="006A74A6">
        <w:rPr>
          <w:rFonts w:ascii="Times New Roman" w:hAnsi="Times New Roman" w:cs="Times New Roman"/>
          <w:bCs/>
          <w:kern w:val="0"/>
          <w:sz w:val="20"/>
          <w:szCs w:val="20"/>
        </w:rPr>
        <w:t xml:space="preserve">Demonstration </w:t>
      </w:r>
      <w:r w:rsidR="00E87AC4">
        <w:rPr>
          <w:rFonts w:ascii="Times New Roman" w:hAnsi="Times New Roman" w:cs="Times New Roman" w:hint="eastAsia"/>
          <w:bCs/>
          <w:kern w:val="0"/>
          <w:sz w:val="20"/>
          <w:szCs w:val="20"/>
        </w:rPr>
        <w:t>t</w:t>
      </w:r>
      <w:r w:rsidRPr="006A74A6">
        <w:rPr>
          <w:rFonts w:ascii="Times New Roman" w:hAnsi="Times New Roman" w:cs="Times New Roman"/>
          <w:bCs/>
          <w:kern w:val="0"/>
          <w:sz w:val="20"/>
          <w:szCs w:val="20"/>
        </w:rPr>
        <w:t xml:space="preserve">hat </w:t>
      </w:r>
      <w:r w:rsidR="00E87AC4" w:rsidRPr="006A74A6">
        <w:rPr>
          <w:rFonts w:ascii="Times New Roman" w:hAnsi="Times New Roman" w:cs="Times New Roman"/>
          <w:bCs/>
          <w:kern w:val="0"/>
          <w:sz w:val="20"/>
          <w:szCs w:val="20"/>
        </w:rPr>
        <w:t>outcome of interest was not present at start of study</w:t>
      </w:r>
      <w:r w:rsidR="00E87AC4">
        <w:rPr>
          <w:rFonts w:ascii="Times New Roman" w:hAnsi="Times New Roman" w:cs="Times New Roman" w:hint="eastAsia"/>
          <w:bCs/>
          <w:kern w:val="0"/>
          <w:sz w:val="20"/>
          <w:szCs w:val="20"/>
        </w:rPr>
        <w:t>;</w:t>
      </w:r>
      <w:r w:rsidRPr="006A74A6">
        <w:rPr>
          <w:rFonts w:ascii="Times New Roman" w:hAnsi="Times New Roman" w:cs="Times New Roman" w:hint="eastAsia"/>
          <w:bCs/>
          <w:kern w:val="0"/>
          <w:sz w:val="20"/>
          <w:szCs w:val="20"/>
        </w:rPr>
        <w:t xml:space="preserve"> B1: </w:t>
      </w:r>
      <w:r w:rsidRPr="006A74A6">
        <w:rPr>
          <w:rFonts w:ascii="Times New Roman" w:hAnsi="Times New Roman" w:cs="Times New Roman"/>
          <w:bCs/>
          <w:kern w:val="0"/>
          <w:sz w:val="20"/>
          <w:szCs w:val="20"/>
        </w:rPr>
        <w:t xml:space="preserve">Assessment of </w:t>
      </w:r>
      <w:r w:rsidR="00E87AC4">
        <w:rPr>
          <w:rFonts w:ascii="Times New Roman" w:hAnsi="Times New Roman" w:cs="Times New Roman" w:hint="eastAsia"/>
          <w:bCs/>
          <w:kern w:val="0"/>
          <w:sz w:val="20"/>
          <w:szCs w:val="20"/>
        </w:rPr>
        <w:t>o</w:t>
      </w:r>
      <w:r w:rsidRPr="006A74A6">
        <w:rPr>
          <w:rFonts w:ascii="Times New Roman" w:hAnsi="Times New Roman" w:cs="Times New Roman"/>
          <w:bCs/>
          <w:kern w:val="0"/>
          <w:sz w:val="20"/>
          <w:szCs w:val="20"/>
        </w:rPr>
        <w:t>utcome</w:t>
      </w:r>
      <w:r w:rsidR="00E87AC4">
        <w:rPr>
          <w:rFonts w:ascii="Times New Roman" w:hAnsi="Times New Roman" w:cs="Times New Roman" w:hint="eastAsia"/>
          <w:bCs/>
          <w:kern w:val="0"/>
          <w:sz w:val="20"/>
          <w:szCs w:val="20"/>
        </w:rPr>
        <w:t>;</w:t>
      </w:r>
      <w:r w:rsidRPr="006A74A6">
        <w:rPr>
          <w:rFonts w:ascii="Times New Roman" w:hAnsi="Times New Roman" w:cs="Times New Roman" w:hint="eastAsia"/>
          <w:bCs/>
          <w:kern w:val="0"/>
          <w:sz w:val="20"/>
          <w:szCs w:val="20"/>
        </w:rPr>
        <w:t xml:space="preserve"> B2: </w:t>
      </w:r>
      <w:r w:rsidRPr="006A74A6">
        <w:rPr>
          <w:rFonts w:ascii="Times New Roman" w:hAnsi="Times New Roman" w:cs="Times New Roman"/>
          <w:bCs/>
          <w:kern w:val="0"/>
          <w:sz w:val="20"/>
          <w:szCs w:val="20"/>
        </w:rPr>
        <w:t xml:space="preserve">Was </w:t>
      </w:r>
      <w:r w:rsidR="00E87AC4" w:rsidRPr="006A74A6">
        <w:rPr>
          <w:rFonts w:ascii="Times New Roman" w:hAnsi="Times New Roman" w:cs="Times New Roman"/>
          <w:bCs/>
          <w:kern w:val="0"/>
          <w:sz w:val="20"/>
          <w:szCs w:val="20"/>
        </w:rPr>
        <w:t>follow-up long enough for outcomes to occ</w:t>
      </w:r>
      <w:r w:rsidRPr="006A74A6">
        <w:rPr>
          <w:rFonts w:ascii="Times New Roman" w:hAnsi="Times New Roman" w:cs="Times New Roman"/>
          <w:bCs/>
          <w:kern w:val="0"/>
          <w:sz w:val="20"/>
          <w:szCs w:val="20"/>
        </w:rPr>
        <w:t>ur</w:t>
      </w:r>
      <w:r w:rsidR="00E87AC4">
        <w:rPr>
          <w:rFonts w:ascii="Times New Roman" w:hAnsi="Times New Roman" w:cs="Times New Roman" w:hint="eastAsia"/>
          <w:bCs/>
          <w:kern w:val="0"/>
          <w:sz w:val="20"/>
          <w:szCs w:val="20"/>
        </w:rPr>
        <w:t>;</w:t>
      </w:r>
      <w:r w:rsidRPr="006A74A6">
        <w:rPr>
          <w:rFonts w:ascii="Times New Roman" w:hAnsi="Times New Roman" w:cs="Times New Roman" w:hint="eastAsia"/>
          <w:bCs/>
          <w:kern w:val="0"/>
          <w:sz w:val="20"/>
          <w:szCs w:val="20"/>
        </w:rPr>
        <w:t xml:space="preserve"> B3: </w:t>
      </w:r>
      <w:r w:rsidRPr="006A74A6">
        <w:rPr>
          <w:rFonts w:ascii="Times New Roman" w:hAnsi="Times New Roman" w:cs="Times New Roman"/>
          <w:bCs/>
          <w:kern w:val="0"/>
          <w:sz w:val="20"/>
          <w:szCs w:val="20"/>
        </w:rPr>
        <w:t>Adequac</w:t>
      </w:r>
      <w:r w:rsidR="00E87AC4" w:rsidRPr="006A74A6">
        <w:rPr>
          <w:rFonts w:ascii="Times New Roman" w:hAnsi="Times New Roman" w:cs="Times New Roman"/>
          <w:bCs/>
          <w:kern w:val="0"/>
          <w:sz w:val="20"/>
          <w:szCs w:val="20"/>
        </w:rPr>
        <w:t>y of follow up of coho</w:t>
      </w:r>
      <w:r w:rsidRPr="006A74A6">
        <w:rPr>
          <w:rFonts w:ascii="Times New Roman" w:hAnsi="Times New Roman" w:cs="Times New Roman"/>
          <w:bCs/>
          <w:kern w:val="0"/>
          <w:sz w:val="20"/>
          <w:szCs w:val="20"/>
        </w:rPr>
        <w:t>rts</w:t>
      </w:r>
      <w:r w:rsidRPr="006A74A6">
        <w:rPr>
          <w:rFonts w:ascii="Times New Roman" w:hAnsi="Times New Roman" w:cs="Times New Roman" w:hint="eastAsia"/>
          <w:bCs/>
          <w:kern w:val="0"/>
          <w:sz w:val="20"/>
          <w:szCs w:val="20"/>
        </w:rPr>
        <w:t>.</w:t>
      </w:r>
      <w:r w:rsidR="007F4613" w:rsidRPr="00A652B3">
        <w:rPr>
          <w:rFonts w:ascii="Times New Roman" w:hAnsi="Times New Roman" w:cs="Times New Roman"/>
          <w:kern w:val="0"/>
          <w:sz w:val="18"/>
          <w:szCs w:val="18"/>
        </w:rPr>
        <w:br w:type="page"/>
      </w:r>
    </w:p>
    <w:p w:rsidR="00766687" w:rsidRPr="00E63B6F" w:rsidRDefault="00283F2B" w:rsidP="00766687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kern w:val="0"/>
          <w:sz w:val="20"/>
          <w:szCs w:val="18"/>
        </w:rPr>
      </w:pPr>
      <w:r w:rsidRPr="00E63B6F">
        <w:rPr>
          <w:rFonts w:ascii="Times New Roman" w:hAnsi="Times New Roman" w:cs="Times New Roman"/>
          <w:b/>
          <w:kern w:val="0"/>
          <w:sz w:val="20"/>
          <w:szCs w:val="24"/>
        </w:rPr>
        <w:lastRenderedPageBreak/>
        <w:t xml:space="preserve">Supplemental </w:t>
      </w:r>
      <w:r w:rsidR="00766687" w:rsidRPr="00E63B6F">
        <w:rPr>
          <w:rFonts w:ascii="Times New Roman" w:hAnsi="Times New Roman" w:cs="Times New Roman" w:hint="eastAsia"/>
          <w:b/>
          <w:kern w:val="0"/>
          <w:sz w:val="20"/>
          <w:szCs w:val="18"/>
        </w:rPr>
        <w:t>Table</w:t>
      </w:r>
      <w:r w:rsidR="001676C4" w:rsidRPr="00E63B6F">
        <w:rPr>
          <w:rFonts w:ascii="Times New Roman" w:hAnsi="Times New Roman" w:cs="Times New Roman" w:hint="eastAsia"/>
          <w:b/>
          <w:kern w:val="0"/>
          <w:sz w:val="20"/>
          <w:szCs w:val="18"/>
        </w:rPr>
        <w:t xml:space="preserve"> </w:t>
      </w:r>
      <w:r w:rsidR="006E5B61">
        <w:rPr>
          <w:rFonts w:ascii="Times New Roman" w:hAnsi="Times New Roman" w:cs="Times New Roman" w:hint="eastAsia"/>
          <w:b/>
          <w:kern w:val="0"/>
          <w:sz w:val="20"/>
          <w:szCs w:val="18"/>
        </w:rPr>
        <w:t>4</w:t>
      </w:r>
      <w:r w:rsidR="00766687" w:rsidRPr="00E63B6F">
        <w:rPr>
          <w:rFonts w:ascii="Times New Roman" w:hAnsi="Times New Roman" w:cs="Times New Roman" w:hint="eastAsia"/>
          <w:b/>
          <w:kern w:val="0"/>
          <w:sz w:val="20"/>
          <w:szCs w:val="18"/>
        </w:rPr>
        <w:t xml:space="preserve">. GARDE profile for assessing quality of evidence </w:t>
      </w:r>
    </w:p>
    <w:tbl>
      <w:tblPr>
        <w:tblStyle w:val="-5"/>
        <w:tblW w:w="10849" w:type="dxa"/>
        <w:jc w:val="center"/>
        <w:tblInd w:w="392" w:type="dxa"/>
        <w:tblLook w:val="04A0"/>
      </w:tblPr>
      <w:tblGrid>
        <w:gridCol w:w="633"/>
        <w:gridCol w:w="508"/>
        <w:gridCol w:w="745"/>
        <w:gridCol w:w="1054"/>
        <w:gridCol w:w="723"/>
        <w:gridCol w:w="934"/>
        <w:gridCol w:w="541"/>
        <w:gridCol w:w="975"/>
        <w:gridCol w:w="783"/>
        <w:gridCol w:w="1241"/>
        <w:gridCol w:w="1013"/>
        <w:gridCol w:w="791"/>
        <w:gridCol w:w="908"/>
      </w:tblGrid>
      <w:tr w:rsidR="00482B16" w:rsidRPr="00014DA1" w:rsidTr="008C60B9">
        <w:trPr>
          <w:cnfStyle w:val="100000000000"/>
          <w:trHeight w:val="119"/>
          <w:jc w:val="center"/>
        </w:trPr>
        <w:tc>
          <w:tcPr>
            <w:cnfStyle w:val="001000000000"/>
            <w:tcW w:w="9941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5A72" w:rsidRPr="00014DA1" w:rsidRDefault="00975A72" w:rsidP="00E87AC4">
            <w:pPr>
              <w:spacing w:line="220" w:lineRule="exact"/>
              <w:jc w:val="center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014DA1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Quality assessment                              Summary of findings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75A72" w:rsidRPr="00014DA1" w:rsidRDefault="00975A72" w:rsidP="00E87AC4">
            <w:pPr>
              <w:spacing w:line="220" w:lineRule="exact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014DA1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Importance</w:t>
            </w:r>
          </w:p>
        </w:tc>
      </w:tr>
      <w:tr w:rsidR="00014DA1" w:rsidRPr="00014DA1" w:rsidTr="008C60B9">
        <w:trPr>
          <w:cnfStyle w:val="000000100000"/>
          <w:trHeight w:val="237"/>
          <w:jc w:val="center"/>
        </w:trPr>
        <w:tc>
          <w:tcPr>
            <w:cnfStyle w:val="001000000000"/>
            <w:tcW w:w="6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817E2" w:rsidRPr="00014DA1" w:rsidRDefault="00A817E2" w:rsidP="00E87AC4">
            <w:pPr>
              <w:spacing w:line="220" w:lineRule="exact"/>
              <w:jc w:val="center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014DA1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 xml:space="preserve">No.of </w:t>
            </w:r>
          </w:p>
          <w:p w:rsidR="00FE45E9" w:rsidRPr="00014DA1" w:rsidRDefault="00A817E2" w:rsidP="00E87AC4">
            <w:pPr>
              <w:spacing w:line="220" w:lineRule="exact"/>
              <w:jc w:val="center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014DA1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studies</w:t>
            </w:r>
          </w:p>
        </w:tc>
        <w:tc>
          <w:tcPr>
            <w:tcW w:w="5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E45E9" w:rsidRPr="00014DA1" w:rsidRDefault="00A817E2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14DA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1</w:t>
            </w:r>
          </w:p>
        </w:tc>
        <w:tc>
          <w:tcPr>
            <w:tcW w:w="7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E45E9" w:rsidRPr="00014DA1" w:rsidRDefault="00A817E2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14DA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2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E45E9" w:rsidRPr="00014DA1" w:rsidRDefault="00A817E2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14DA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3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E45E9" w:rsidRPr="00014DA1" w:rsidRDefault="00A817E2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14DA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4</w:t>
            </w: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E45E9" w:rsidRPr="00014DA1" w:rsidRDefault="00A817E2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14DA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5</w:t>
            </w:r>
          </w:p>
        </w:tc>
        <w:tc>
          <w:tcPr>
            <w:tcW w:w="5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817E2" w:rsidRPr="00014DA1" w:rsidRDefault="00A817E2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14DA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6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45E9" w:rsidRPr="00014DA1" w:rsidRDefault="00FE45E9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14DA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o.of patients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45E9" w:rsidRPr="00014DA1" w:rsidRDefault="00FE45E9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14DA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Effect</w:t>
            </w:r>
          </w:p>
        </w:tc>
        <w:tc>
          <w:tcPr>
            <w:tcW w:w="7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E45E9" w:rsidRPr="00014DA1" w:rsidRDefault="00FE45E9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14DA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Quality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E45E9" w:rsidRPr="00014DA1" w:rsidRDefault="00FE45E9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 w:rsidR="00014DA1" w:rsidRPr="00014DA1" w:rsidTr="008C60B9">
        <w:trPr>
          <w:trHeight w:val="354"/>
          <w:jc w:val="center"/>
        </w:trPr>
        <w:tc>
          <w:tcPr>
            <w:cnfStyle w:val="001000000000"/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6687" w:rsidRPr="00014DA1" w:rsidRDefault="00766687" w:rsidP="00E87AC4">
            <w:pPr>
              <w:spacing w:line="220" w:lineRule="exact"/>
              <w:jc w:val="center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</w:p>
        </w:tc>
        <w:tc>
          <w:tcPr>
            <w:tcW w:w="5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6687" w:rsidRPr="00014DA1" w:rsidRDefault="00766687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6687" w:rsidRPr="00014DA1" w:rsidRDefault="00766687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6687" w:rsidRPr="00014DA1" w:rsidRDefault="00766687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6687" w:rsidRPr="00014DA1" w:rsidRDefault="00766687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6687" w:rsidRPr="00014DA1" w:rsidRDefault="00766687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5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6687" w:rsidRPr="00014DA1" w:rsidRDefault="00766687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6687" w:rsidRPr="00014DA1" w:rsidRDefault="00970F76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14DA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herapeutic</w:t>
            </w:r>
          </w:p>
          <w:p w:rsidR="00970F76" w:rsidRPr="00014DA1" w:rsidRDefault="00970F76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14DA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hypothermia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6687" w:rsidRPr="00014DA1" w:rsidRDefault="00970F76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14DA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ontrol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6687" w:rsidRPr="00014DA1" w:rsidRDefault="00970F76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14DA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elative(95%CI)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6687" w:rsidRPr="00014DA1" w:rsidRDefault="00970F76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14DA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Absolute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6687" w:rsidRPr="00014DA1" w:rsidRDefault="00766687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6687" w:rsidRPr="00014DA1" w:rsidRDefault="00766687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 w:rsidR="00014DA1" w:rsidRPr="00014DA1" w:rsidTr="008C60B9">
        <w:trPr>
          <w:cnfStyle w:val="000000100000"/>
          <w:trHeight w:val="446"/>
          <w:jc w:val="center"/>
        </w:trPr>
        <w:tc>
          <w:tcPr>
            <w:cnfStyle w:val="001000000000"/>
            <w:tcW w:w="5138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90F26" w:rsidRPr="00014DA1" w:rsidRDefault="00F90F26" w:rsidP="00E87AC4">
            <w:pPr>
              <w:spacing w:line="220" w:lineRule="exact"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14DA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Short-term survival 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90F26" w:rsidRPr="00014DA1" w:rsidRDefault="00F90F26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</w:p>
        </w:tc>
        <w:tc>
          <w:tcPr>
            <w:tcW w:w="225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90F26" w:rsidRPr="00014DA1" w:rsidRDefault="00F90F26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</w:p>
        </w:tc>
        <w:tc>
          <w:tcPr>
            <w:tcW w:w="7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90F26" w:rsidRPr="00014DA1" w:rsidRDefault="00F90F26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90F26" w:rsidRPr="00014DA1" w:rsidRDefault="00F90F26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</w:p>
        </w:tc>
      </w:tr>
      <w:tr w:rsidR="00014DA1" w:rsidRPr="00E87AC4" w:rsidTr="008C60B9">
        <w:trPr>
          <w:trHeight w:val="446"/>
          <w:jc w:val="center"/>
        </w:trPr>
        <w:tc>
          <w:tcPr>
            <w:cnfStyle w:val="001000000000"/>
            <w:tcW w:w="6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44393" w:rsidRPr="00E87AC4" w:rsidRDefault="00544393" w:rsidP="00E87AC4">
            <w:pPr>
              <w:spacing w:line="220" w:lineRule="exact"/>
              <w:jc w:val="center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19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44393" w:rsidRPr="00E87AC4" w:rsidRDefault="00544393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OCS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44393" w:rsidRPr="00E87AC4" w:rsidRDefault="00544393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erious</w:t>
            </w:r>
            <w:r w:rsidR="00AD244B"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44393" w:rsidRPr="00E87AC4" w:rsidRDefault="00544393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erious</w:t>
            </w:r>
            <w:r w:rsidR="00AD244B"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44393" w:rsidRPr="00E87AC4" w:rsidRDefault="00544393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erious</w:t>
            </w:r>
            <w:r w:rsidR="0062753E"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44393" w:rsidRPr="00E87AC4" w:rsidRDefault="007055CA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o serious imprecision</w:t>
            </w:r>
          </w:p>
        </w:tc>
        <w:tc>
          <w:tcPr>
            <w:tcW w:w="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44393" w:rsidRPr="00E87AC4" w:rsidRDefault="00544393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42D5A" w:rsidRPr="00E87AC4" w:rsidRDefault="00B01C28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9</w:t>
            </w:r>
            <w:r w:rsidR="00FD156A"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</w:t>
            </w: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/201</w:t>
            </w:r>
            <w:r w:rsidR="00FD156A"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</w:t>
            </w:r>
          </w:p>
          <w:p w:rsidR="00544393" w:rsidRPr="00E87AC4" w:rsidRDefault="00542D5A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="00CD0900"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9.6</w:t>
            </w: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%)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44393" w:rsidRPr="00E87AC4" w:rsidRDefault="00B01C28" w:rsidP="00E87AC4">
            <w:pPr>
              <w:spacing w:line="220" w:lineRule="exact"/>
              <w:ind w:left="136" w:hangingChars="91" w:hanging="136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72/2802</w:t>
            </w:r>
          </w:p>
          <w:p w:rsidR="00542D5A" w:rsidRPr="00E87AC4" w:rsidRDefault="00542D5A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="00CD0900"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4.0</w:t>
            </w: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44393" w:rsidRPr="00E87AC4" w:rsidRDefault="00722DC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6E5B6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2</w:t>
            </w:r>
          </w:p>
          <w:p w:rsidR="00C24692" w:rsidRPr="00E87AC4" w:rsidRDefault="006E5B61" w:rsidP="006E5B61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[1.</w:t>
            </w: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8</w:t>
            </w:r>
            <w:r w:rsidR="00C24692"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,1.</w:t>
            </w: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57</w:t>
            </w:r>
            <w:r w:rsidR="00C24692"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]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44393" w:rsidRPr="00E87AC4" w:rsidRDefault="006E5B61" w:rsidP="006E5B61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01</w:t>
            </w:r>
            <w:r w:rsidR="008C60B9"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 more</w:t>
            </w:r>
            <w:r w:rsidR="002E0E9B"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 per 1000(</w:t>
            </w:r>
            <w:r w:rsidR="008C60B9"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from </w:t>
            </w: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7</w:t>
            </w:r>
            <w:r w:rsidR="008C60B9"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 more</w:t>
            </w:r>
            <w:r w:rsidR="002E0E9B"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 to </w:t>
            </w: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37</w:t>
            </w:r>
            <w:r w:rsidR="008C60B9"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 more</w:t>
            </w:r>
            <w:r w:rsidR="002E0E9B"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)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44393" w:rsidRPr="00E87AC4" w:rsidRDefault="00A33598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Theme="minorEastAsia" w:cs="Times New Roman"/>
                <w:color w:val="auto"/>
                <w:sz w:val="15"/>
                <w:szCs w:val="15"/>
              </w:rPr>
              <w:t>⊕</w:t>
            </w: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00</w:t>
            </w:r>
          </w:p>
          <w:p w:rsidR="00482B16" w:rsidRPr="00E87AC4" w:rsidRDefault="00482B16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Very low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44393" w:rsidRPr="00E87AC4" w:rsidRDefault="00646B52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RITICAL</w:t>
            </w:r>
          </w:p>
        </w:tc>
      </w:tr>
      <w:tr w:rsidR="00014DA1" w:rsidRPr="00E87AC4" w:rsidTr="008C60B9">
        <w:trPr>
          <w:cnfStyle w:val="000000100000"/>
          <w:trHeight w:val="429"/>
          <w:jc w:val="center"/>
        </w:trPr>
        <w:tc>
          <w:tcPr>
            <w:cnfStyle w:val="001000000000"/>
            <w:tcW w:w="5138" w:type="dxa"/>
            <w:gridSpan w:val="7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0F26" w:rsidRPr="00E87AC4" w:rsidRDefault="00F90F26" w:rsidP="00E87AC4">
            <w:pPr>
              <w:spacing w:line="220" w:lineRule="exact"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Short-term neurological outcome </w:t>
            </w:r>
          </w:p>
        </w:tc>
        <w:tc>
          <w:tcPr>
            <w:tcW w:w="17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0F26" w:rsidRPr="00E87AC4" w:rsidRDefault="00F90F26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</w:p>
        </w:tc>
        <w:tc>
          <w:tcPr>
            <w:tcW w:w="225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0F26" w:rsidRPr="00E87AC4" w:rsidRDefault="00F90F26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0F26" w:rsidRPr="00E87AC4" w:rsidRDefault="00F90F26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0F26" w:rsidRPr="00E87AC4" w:rsidRDefault="00F90F26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</w:p>
        </w:tc>
      </w:tr>
      <w:tr w:rsidR="008C60B9" w:rsidRPr="00E87AC4" w:rsidTr="008C60B9">
        <w:trPr>
          <w:trHeight w:val="446"/>
          <w:jc w:val="center"/>
        </w:trPr>
        <w:tc>
          <w:tcPr>
            <w:cnfStyle w:val="001000000000"/>
            <w:tcW w:w="6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17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OCS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erious</w:t>
            </w: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erious</w:t>
            </w: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erious</w:t>
            </w: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o serious imprecision</w:t>
            </w: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20/1796</w:t>
            </w:r>
          </w:p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17.8%)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1</w:t>
            </w: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</w:t>
            </w: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/2420</w:t>
            </w:r>
          </w:p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13.1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="006E5B6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3</w:t>
            </w:r>
          </w:p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[1.</w:t>
            </w: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</w:t>
            </w:r>
            <w:r w:rsidR="006E5B6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9</w:t>
            </w: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,1.9</w:t>
            </w:r>
            <w:r w:rsidR="006E5B6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</w:t>
            </w: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]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6E5B61" w:rsidP="006E5B61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83</w:t>
            </w:r>
            <w:r w:rsidR="008C60B9"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 more per 1000(from </w:t>
            </w: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51</w:t>
            </w:r>
            <w:r w:rsidR="008C60B9"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 more to 1</w:t>
            </w:r>
            <w:r w:rsidR="0084142D"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9</w:t>
            </w:r>
            <w:r w:rsidR="008C60B9"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 more)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Theme="minorEastAsia" w:cs="Times New Roman"/>
                <w:color w:val="auto"/>
                <w:sz w:val="15"/>
                <w:szCs w:val="15"/>
              </w:rPr>
              <w:t>⊕</w:t>
            </w: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00</w:t>
            </w:r>
          </w:p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Very low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RITICAL</w:t>
            </w:r>
          </w:p>
        </w:tc>
      </w:tr>
      <w:tr w:rsidR="008C60B9" w:rsidRPr="00E87AC4" w:rsidTr="008C60B9">
        <w:trPr>
          <w:cnfStyle w:val="000000100000"/>
          <w:trHeight w:val="446"/>
          <w:jc w:val="center"/>
        </w:trPr>
        <w:tc>
          <w:tcPr>
            <w:cnfStyle w:val="001000000000"/>
            <w:tcW w:w="5138" w:type="dxa"/>
            <w:gridSpan w:val="7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Long-term survival </w:t>
            </w:r>
          </w:p>
        </w:tc>
        <w:tc>
          <w:tcPr>
            <w:tcW w:w="17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</w:p>
        </w:tc>
        <w:tc>
          <w:tcPr>
            <w:tcW w:w="225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</w:p>
        </w:tc>
      </w:tr>
      <w:tr w:rsidR="008C60B9" w:rsidRPr="00E87AC4" w:rsidTr="008C60B9">
        <w:trPr>
          <w:trHeight w:val="446"/>
          <w:jc w:val="center"/>
        </w:trPr>
        <w:tc>
          <w:tcPr>
            <w:cnfStyle w:val="001000000000"/>
            <w:tcW w:w="6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2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CT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erious</w:t>
            </w: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o serious inconsistency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erious</w:t>
            </w: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erious</w:t>
            </w: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/22</w:t>
            </w:r>
          </w:p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22.7%)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/22</w:t>
            </w:r>
          </w:p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9.1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.2</w:t>
            </w:r>
            <w:r w:rsidR="001B4EA2"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</w:t>
            </w:r>
          </w:p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[0.56,8.8</w:t>
            </w:r>
            <w:r w:rsidR="001B4EA2"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5</w:t>
            </w: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]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4142D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11</w:t>
            </w:r>
            <w:r w:rsidR="008C60B9"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 more per 1000(from </w:t>
            </w: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0</w:t>
            </w:r>
            <w:r w:rsidR="008C60B9"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 more to </w:t>
            </w: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714 </w:t>
            </w:r>
            <w:r w:rsidR="008C60B9"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more)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Theme="minorEastAsia" w:cs="Times New Roman"/>
                <w:color w:val="auto"/>
                <w:sz w:val="15"/>
                <w:szCs w:val="15"/>
              </w:rPr>
              <w:t>⊕⊕</w:t>
            </w: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0</w:t>
            </w:r>
          </w:p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L</w:t>
            </w: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ow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RITICAL</w:t>
            </w:r>
          </w:p>
        </w:tc>
      </w:tr>
      <w:tr w:rsidR="008C60B9" w:rsidRPr="00E87AC4" w:rsidTr="008C60B9">
        <w:trPr>
          <w:cnfStyle w:val="000000100000"/>
          <w:trHeight w:val="464"/>
          <w:jc w:val="center"/>
        </w:trPr>
        <w:tc>
          <w:tcPr>
            <w:cnfStyle w:val="001000000000"/>
            <w:tcW w:w="5138" w:type="dxa"/>
            <w:gridSpan w:val="7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Long -term neurological outcome </w:t>
            </w:r>
          </w:p>
        </w:tc>
        <w:tc>
          <w:tcPr>
            <w:tcW w:w="17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</w:p>
        </w:tc>
        <w:tc>
          <w:tcPr>
            <w:tcW w:w="225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</w:p>
        </w:tc>
      </w:tr>
      <w:tr w:rsidR="008C60B9" w:rsidRPr="00E87AC4" w:rsidTr="008C60B9">
        <w:trPr>
          <w:trHeight w:val="464"/>
          <w:jc w:val="center"/>
        </w:trPr>
        <w:tc>
          <w:tcPr>
            <w:cnfStyle w:val="001000000000"/>
            <w:tcW w:w="6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1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CT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erious</w:t>
            </w: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o serious inconsistency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erious</w:t>
            </w: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erious</w:t>
            </w: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/16</w:t>
            </w:r>
          </w:p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12.5%)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</w:t>
            </w: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/17</w:t>
            </w:r>
          </w:p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.0</w:t>
            </w: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.29</w:t>
            </w:r>
          </w:p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[0.27,102.49]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4142D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--------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Theme="minorEastAsia" w:cs="Times New Roman"/>
                <w:color w:val="auto"/>
                <w:sz w:val="15"/>
                <w:szCs w:val="15"/>
              </w:rPr>
              <w:t>⊕⊕⊕</w:t>
            </w: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</w:t>
            </w:r>
          </w:p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Moderate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RITICAL</w:t>
            </w:r>
          </w:p>
        </w:tc>
      </w:tr>
      <w:tr w:rsidR="008C60B9" w:rsidRPr="00E87AC4" w:rsidTr="008C60B9">
        <w:trPr>
          <w:cnfStyle w:val="000000100000"/>
          <w:trHeight w:val="464"/>
          <w:jc w:val="center"/>
        </w:trPr>
        <w:tc>
          <w:tcPr>
            <w:cnfStyle w:val="001000000000"/>
            <w:tcW w:w="5138" w:type="dxa"/>
            <w:gridSpan w:val="7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Long -term survival </w:t>
            </w:r>
          </w:p>
        </w:tc>
        <w:tc>
          <w:tcPr>
            <w:tcW w:w="17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</w:p>
        </w:tc>
        <w:tc>
          <w:tcPr>
            <w:tcW w:w="225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</w:p>
        </w:tc>
      </w:tr>
      <w:tr w:rsidR="008C60B9" w:rsidRPr="00E87AC4" w:rsidTr="008C60B9">
        <w:trPr>
          <w:trHeight w:val="464"/>
          <w:jc w:val="center"/>
        </w:trPr>
        <w:tc>
          <w:tcPr>
            <w:cnfStyle w:val="001000000000"/>
            <w:tcW w:w="6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3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OCS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erious</w:t>
            </w: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bookmarkStart w:id="12" w:name="OLE_LINK1"/>
            <w:bookmarkStart w:id="13" w:name="OLE_LINK2"/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o serious</w:t>
            </w:r>
            <w:bookmarkEnd w:id="12"/>
            <w:bookmarkEnd w:id="13"/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inconsistency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o serious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o serious imprecision</w:t>
            </w: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9/218</w:t>
            </w:r>
          </w:p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36.2%)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0/413</w:t>
            </w:r>
          </w:p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21.8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64</w:t>
            </w:r>
          </w:p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[1.27,2.12]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4142D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39</w:t>
            </w:r>
            <w:r w:rsidR="008C60B9"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more per 1000(from </w:t>
            </w: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59</w:t>
            </w:r>
            <w:r w:rsidR="008C60B9"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 more to </w:t>
            </w: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44</w:t>
            </w:r>
            <w:r w:rsidR="008C60B9"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 more)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Theme="minorEastAsia" w:cs="Times New Roman"/>
                <w:color w:val="auto"/>
                <w:sz w:val="15"/>
                <w:szCs w:val="15"/>
              </w:rPr>
              <w:t>⊕⊕</w:t>
            </w: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0</w:t>
            </w:r>
          </w:p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Low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RITICAL</w:t>
            </w:r>
          </w:p>
        </w:tc>
      </w:tr>
      <w:tr w:rsidR="008C60B9" w:rsidRPr="00E87AC4" w:rsidTr="008C60B9">
        <w:trPr>
          <w:cnfStyle w:val="000000100000"/>
          <w:trHeight w:val="464"/>
          <w:jc w:val="center"/>
        </w:trPr>
        <w:tc>
          <w:tcPr>
            <w:cnfStyle w:val="001000000000"/>
            <w:tcW w:w="5138" w:type="dxa"/>
            <w:gridSpan w:val="7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Long -term neurological outcome</w:t>
            </w:r>
          </w:p>
        </w:tc>
        <w:tc>
          <w:tcPr>
            <w:tcW w:w="17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</w:p>
        </w:tc>
        <w:tc>
          <w:tcPr>
            <w:tcW w:w="225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</w:p>
        </w:tc>
      </w:tr>
      <w:tr w:rsidR="008C60B9" w:rsidRPr="00E87AC4" w:rsidTr="008C60B9">
        <w:trPr>
          <w:trHeight w:val="464"/>
          <w:jc w:val="center"/>
        </w:trPr>
        <w:tc>
          <w:tcPr>
            <w:cnfStyle w:val="001000000000"/>
            <w:tcW w:w="6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bookmarkStart w:id="14" w:name="_Hlk449281610"/>
            <w:r w:rsidRPr="00E87AC4"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  <w:t>2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OCS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erious</w:t>
            </w: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o serious inconsistency</w:t>
            </w: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o serious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o serious imprecision</w:t>
            </w:r>
          </w:p>
        </w:tc>
        <w:tc>
          <w:tcPr>
            <w:tcW w:w="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0/205</w:t>
            </w:r>
          </w:p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29.3%)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9/392</w:t>
            </w:r>
          </w:p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20.2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42</w:t>
            </w:r>
          </w:p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[1.07,1.90]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4142D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85</w:t>
            </w:r>
            <w:r w:rsidR="008C60B9"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 more per 1000(from </w:t>
            </w: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4</w:t>
            </w:r>
            <w:r w:rsidR="008C60B9"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 more to </w:t>
            </w: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81</w:t>
            </w:r>
            <w:r w:rsidR="008C60B9"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 more)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Theme="minorEastAsia" w:cs="Times New Roman"/>
                <w:color w:val="auto"/>
                <w:sz w:val="15"/>
                <w:szCs w:val="15"/>
              </w:rPr>
              <w:t>⊕⊕</w:t>
            </w: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0</w:t>
            </w:r>
          </w:p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Low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RITICAL</w:t>
            </w:r>
          </w:p>
        </w:tc>
      </w:tr>
      <w:bookmarkEnd w:id="14"/>
      <w:tr w:rsidR="008C60B9" w:rsidRPr="00E87AC4" w:rsidTr="008C60B9">
        <w:trPr>
          <w:cnfStyle w:val="000000100000"/>
          <w:trHeight w:val="464"/>
          <w:jc w:val="center"/>
        </w:trPr>
        <w:tc>
          <w:tcPr>
            <w:cnfStyle w:val="001000000000"/>
            <w:tcW w:w="5138" w:type="dxa"/>
            <w:gridSpan w:val="7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Infectious compli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100000"/>
              <w:rPr>
                <w:rFonts w:ascii="Times New Roman" w:hAnsiTheme="minorEastAsia" w:cs="Times New Roman"/>
                <w:color w:val="auto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</w:tr>
      <w:tr w:rsidR="008C60B9" w:rsidRPr="00E87AC4" w:rsidTr="008C60B9">
        <w:trPr>
          <w:trHeight w:val="464"/>
          <w:jc w:val="center"/>
        </w:trPr>
        <w:tc>
          <w:tcPr>
            <w:cnfStyle w:val="001000000000"/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 w:hint="eastAsia"/>
                <w:b w:val="0"/>
                <w:color w:val="auto"/>
                <w:sz w:val="15"/>
                <w:szCs w:val="15"/>
              </w:rPr>
              <w:t>2</w:t>
            </w:r>
          </w:p>
        </w:tc>
        <w:tc>
          <w:tcPr>
            <w:tcW w:w="5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OCS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erious</w:t>
            </w: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o serious inconsistency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o serious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o serious imprecision</w:t>
            </w:r>
          </w:p>
        </w:tc>
        <w:tc>
          <w:tcPr>
            <w:tcW w:w="5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No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05/331</w:t>
            </w:r>
          </w:p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1.9</w:t>
            </w: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%)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52/329</w:t>
            </w:r>
          </w:p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</w:t>
            </w: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6.2</w:t>
            </w: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%)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</w:t>
            </w: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6</w:t>
            </w:r>
          </w:p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[1.</w:t>
            </w: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6</w:t>
            </w: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,1.</w:t>
            </w: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</w:t>
            </w: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]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C60B9" w:rsidRPr="00E87AC4" w:rsidRDefault="0084142D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213</w:t>
            </w:r>
            <w:r w:rsidR="008C60B9"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 more per 1000(from </w:t>
            </w: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20</w:t>
            </w:r>
            <w:r w:rsidR="008C60B9"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 xml:space="preserve"> more to </w:t>
            </w:r>
            <w:r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23</w:t>
            </w:r>
            <w:r w:rsidR="008C60B9" w:rsidRPr="00E87AC4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more)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Theme="minorEastAsia" w:cs="Times New Roman"/>
                <w:color w:val="auto"/>
                <w:sz w:val="15"/>
                <w:szCs w:val="15"/>
              </w:rPr>
              <w:t>⊕</w:t>
            </w: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00</w:t>
            </w:r>
          </w:p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Theme="minorEastAsia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Very low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C60B9" w:rsidRPr="00E87AC4" w:rsidRDefault="008C60B9" w:rsidP="00E87AC4">
            <w:pPr>
              <w:spacing w:line="220" w:lineRule="exact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E87AC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RITICAL</w:t>
            </w:r>
          </w:p>
        </w:tc>
      </w:tr>
    </w:tbl>
    <w:p w:rsidR="00237FFA" w:rsidRPr="00E87AC4" w:rsidRDefault="00E87AC4">
      <w:pPr>
        <w:rPr>
          <w:rFonts w:ascii="Times New Roman" w:hAnsi="Times New Roman" w:cs="Times New Roman"/>
          <w:sz w:val="18"/>
        </w:rPr>
      </w:pPr>
      <w:r w:rsidRPr="00E87AC4">
        <w:rPr>
          <w:rFonts w:ascii="Times New Roman" w:hAnsi="Times New Roman" w:cs="Times New Roman" w:hint="eastAsia"/>
          <w:sz w:val="18"/>
        </w:rPr>
        <w:t>C1:</w:t>
      </w:r>
      <w:r w:rsidR="009E3B1E" w:rsidRPr="00E87AC4">
        <w:rPr>
          <w:rFonts w:ascii="Times New Roman" w:hAnsi="Times New Roman" w:cs="Times New Roman" w:hint="eastAsia"/>
          <w:sz w:val="18"/>
        </w:rPr>
        <w:t>Design</w:t>
      </w:r>
      <w:r w:rsidRPr="00E87AC4">
        <w:rPr>
          <w:rFonts w:ascii="Times New Roman" w:hAnsi="Times New Roman" w:cs="Times New Roman" w:hint="eastAsia"/>
          <w:sz w:val="18"/>
        </w:rPr>
        <w:t>;</w:t>
      </w:r>
      <w:r w:rsidR="009E3B1E" w:rsidRPr="00E87AC4">
        <w:rPr>
          <w:rFonts w:ascii="Times New Roman" w:hAnsi="Times New Roman" w:cs="Times New Roman" w:hint="eastAsia"/>
          <w:sz w:val="18"/>
        </w:rPr>
        <w:t xml:space="preserve"> C2:Limitations</w:t>
      </w:r>
      <w:r w:rsidRPr="00E87AC4">
        <w:rPr>
          <w:rFonts w:ascii="Times New Roman" w:hAnsi="Times New Roman" w:cs="Times New Roman" w:hint="eastAsia"/>
          <w:sz w:val="18"/>
        </w:rPr>
        <w:t xml:space="preserve">; </w:t>
      </w:r>
      <w:r w:rsidR="009E3B1E" w:rsidRPr="00E87AC4">
        <w:rPr>
          <w:rFonts w:ascii="Times New Roman" w:hAnsi="Times New Roman" w:cs="Times New Roman" w:hint="eastAsia"/>
          <w:sz w:val="18"/>
        </w:rPr>
        <w:t>C3:Inconsistency</w:t>
      </w:r>
      <w:r w:rsidRPr="00E87AC4">
        <w:rPr>
          <w:rFonts w:ascii="Times New Roman" w:hAnsi="Times New Roman" w:cs="Times New Roman" w:hint="eastAsia"/>
          <w:sz w:val="18"/>
        </w:rPr>
        <w:t>;</w:t>
      </w:r>
      <w:r w:rsidR="009E3B1E" w:rsidRPr="00E87AC4">
        <w:rPr>
          <w:rFonts w:ascii="Times New Roman" w:hAnsi="Times New Roman" w:cs="Times New Roman" w:hint="eastAsia"/>
          <w:sz w:val="18"/>
        </w:rPr>
        <w:t>C4: Indirectness</w:t>
      </w:r>
      <w:r w:rsidRPr="00E87AC4">
        <w:rPr>
          <w:rFonts w:ascii="Times New Roman" w:hAnsi="Times New Roman" w:cs="Times New Roman" w:hint="eastAsia"/>
          <w:sz w:val="18"/>
        </w:rPr>
        <w:t xml:space="preserve">; </w:t>
      </w:r>
      <w:r w:rsidR="009E3B1E" w:rsidRPr="00E87AC4">
        <w:rPr>
          <w:rFonts w:ascii="Times New Roman" w:hAnsi="Times New Roman" w:cs="Times New Roman" w:hint="eastAsia"/>
          <w:sz w:val="18"/>
        </w:rPr>
        <w:t>C5:Imprecision</w:t>
      </w:r>
      <w:r w:rsidRPr="00E87AC4">
        <w:rPr>
          <w:rFonts w:ascii="Times New Roman" w:hAnsi="Times New Roman" w:cs="Times New Roman" w:hint="eastAsia"/>
          <w:sz w:val="18"/>
        </w:rPr>
        <w:t xml:space="preserve">; </w:t>
      </w:r>
      <w:r w:rsidR="009E3B1E" w:rsidRPr="00E87AC4">
        <w:rPr>
          <w:rFonts w:ascii="Times New Roman" w:hAnsi="Times New Roman" w:cs="Times New Roman" w:hint="eastAsia"/>
          <w:sz w:val="18"/>
        </w:rPr>
        <w:t>C6:Other considerations.</w:t>
      </w:r>
    </w:p>
    <w:p w:rsidR="009E3B1E" w:rsidRPr="00E87AC4" w:rsidRDefault="00AD244B">
      <w:pPr>
        <w:rPr>
          <w:rFonts w:ascii="Times New Roman" w:hAnsi="Times New Roman" w:cs="Times New Roman"/>
          <w:sz w:val="18"/>
          <w:szCs w:val="18"/>
        </w:rPr>
      </w:pPr>
      <w:r w:rsidRPr="00E87AC4">
        <w:rPr>
          <w:rFonts w:ascii="Times New Roman" w:hAnsi="Times New Roman" w:cs="Times New Roman" w:hint="eastAsia"/>
          <w:sz w:val="18"/>
          <w:szCs w:val="18"/>
          <w:vertAlign w:val="superscript"/>
        </w:rPr>
        <w:t>1</w:t>
      </w:r>
      <w:r w:rsidRPr="00E87AC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87AC4">
        <w:rPr>
          <w:rFonts w:ascii="Times New Roman" w:hAnsi="Times New Roman" w:cs="Times New Roman"/>
          <w:sz w:val="18"/>
          <w:szCs w:val="18"/>
        </w:rPr>
        <w:t>All studies had substantial risks of bias</w:t>
      </w:r>
      <w:r w:rsidR="00722213" w:rsidRPr="00E87AC4">
        <w:rPr>
          <w:rFonts w:ascii="Times New Roman" w:hAnsi="Times New Roman" w:cs="Times New Roman" w:hint="eastAsia"/>
          <w:sz w:val="18"/>
          <w:szCs w:val="18"/>
        </w:rPr>
        <w:t>.</w:t>
      </w:r>
    </w:p>
    <w:p w:rsidR="001E4BE1" w:rsidRPr="00E87AC4" w:rsidRDefault="00AD244B">
      <w:pPr>
        <w:rPr>
          <w:rFonts w:ascii="Times New Roman" w:hAnsi="Times New Roman" w:cs="Times New Roman"/>
          <w:sz w:val="18"/>
          <w:szCs w:val="18"/>
        </w:rPr>
      </w:pPr>
      <w:r w:rsidRPr="00E87AC4">
        <w:rPr>
          <w:rFonts w:ascii="Times New Roman" w:hAnsi="Times New Roman" w:cs="Times New Roman" w:hint="eastAsia"/>
          <w:sz w:val="18"/>
          <w:szCs w:val="18"/>
          <w:vertAlign w:val="superscript"/>
        </w:rPr>
        <w:t>2</w:t>
      </w:r>
      <w:r w:rsidR="00CC1F36" w:rsidRPr="00E87AC4"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r w:rsidR="001E4BE1" w:rsidRPr="00E87AC4">
        <w:rPr>
          <w:rFonts w:ascii="Times New Roman" w:hAnsi="Times New Roman" w:cs="Times New Roman" w:hint="eastAsia"/>
          <w:sz w:val="18"/>
          <w:szCs w:val="18"/>
        </w:rPr>
        <w:t>S</w:t>
      </w:r>
      <w:r w:rsidR="001E4BE1" w:rsidRPr="00E87AC4">
        <w:rPr>
          <w:rFonts w:ascii="Times New Roman" w:hAnsi="Times New Roman" w:cs="Times New Roman"/>
          <w:sz w:val="18"/>
          <w:szCs w:val="18"/>
        </w:rPr>
        <w:t>ignificant heterogeneity</w:t>
      </w:r>
      <w:r w:rsidR="001E4BE1" w:rsidRPr="00E87AC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E4BE1" w:rsidRPr="00E87AC4">
        <w:rPr>
          <w:rFonts w:ascii="Times New Roman" w:hAnsi="Times New Roman" w:cs="Times New Roman"/>
          <w:sz w:val="18"/>
          <w:szCs w:val="18"/>
        </w:rPr>
        <w:t xml:space="preserve">exists in the meta-analysis for </w:t>
      </w:r>
      <w:r w:rsidR="001E4BE1" w:rsidRPr="00E87AC4">
        <w:rPr>
          <w:rFonts w:ascii="Times New Roman" w:hAnsi="Times New Roman" w:cs="Times New Roman" w:hint="eastAsia"/>
          <w:sz w:val="18"/>
          <w:szCs w:val="18"/>
        </w:rPr>
        <w:t>short term survival in OCS studies.</w:t>
      </w:r>
    </w:p>
    <w:p w:rsidR="00722213" w:rsidRPr="00E87AC4" w:rsidRDefault="007D0338">
      <w:pPr>
        <w:rPr>
          <w:rFonts w:ascii="Times New Roman" w:hAnsi="Times New Roman" w:cs="Times New Roman"/>
          <w:sz w:val="18"/>
          <w:szCs w:val="18"/>
        </w:rPr>
      </w:pPr>
      <w:r w:rsidRPr="00E87AC4">
        <w:rPr>
          <w:rFonts w:ascii="Times New Roman" w:hAnsi="Times New Roman" w:cs="Times New Roman" w:hint="eastAsia"/>
          <w:sz w:val="18"/>
          <w:szCs w:val="18"/>
          <w:vertAlign w:val="superscript"/>
        </w:rPr>
        <w:t>3</w:t>
      </w:r>
      <w:r w:rsidR="00CC1F36" w:rsidRPr="00E87AC4"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r w:rsidR="00B167E6" w:rsidRPr="00E87AC4">
        <w:rPr>
          <w:rFonts w:ascii="Times New Roman" w:hAnsi="Times New Roman" w:cs="Times New Roman" w:hint="eastAsia"/>
          <w:sz w:val="18"/>
          <w:szCs w:val="18"/>
        </w:rPr>
        <w:t xml:space="preserve">The eleven studies did not report </w:t>
      </w:r>
      <w:r w:rsidR="00B167E6" w:rsidRPr="00E87AC4">
        <w:rPr>
          <w:rFonts w:ascii="Times New Roman" w:hAnsi="Times New Roman" w:cs="Times New Roman"/>
          <w:sz w:val="18"/>
          <w:szCs w:val="18"/>
        </w:rPr>
        <w:t>comparability</w:t>
      </w:r>
      <w:r w:rsidR="00B167E6" w:rsidRPr="00E87AC4">
        <w:rPr>
          <w:rFonts w:ascii="Times New Roman" w:hAnsi="Times New Roman" w:cs="Times New Roman" w:hint="eastAsia"/>
          <w:sz w:val="18"/>
          <w:szCs w:val="18"/>
        </w:rPr>
        <w:t xml:space="preserve"> of cohorts</w:t>
      </w:r>
      <w:r w:rsidR="007055CA" w:rsidRPr="00E87AC4">
        <w:rPr>
          <w:rFonts w:ascii="Times New Roman" w:hAnsi="Times New Roman" w:cs="Times New Roman"/>
          <w:sz w:val="18"/>
          <w:szCs w:val="18"/>
        </w:rPr>
        <w:t>.</w:t>
      </w:r>
    </w:p>
    <w:p w:rsidR="00B167E6" w:rsidRPr="00E87AC4" w:rsidRDefault="007D0338" w:rsidP="00B167E6">
      <w:pPr>
        <w:rPr>
          <w:rFonts w:ascii="Times New Roman" w:hAnsi="Times New Roman" w:cs="Times New Roman"/>
          <w:sz w:val="18"/>
          <w:szCs w:val="18"/>
        </w:rPr>
      </w:pPr>
      <w:r w:rsidRPr="00E87AC4">
        <w:rPr>
          <w:rFonts w:ascii="Times New Roman" w:hAnsi="Times New Roman" w:cs="Times New Roman" w:hint="eastAsia"/>
          <w:sz w:val="18"/>
          <w:szCs w:val="18"/>
          <w:vertAlign w:val="superscript"/>
        </w:rPr>
        <w:t>4</w:t>
      </w:r>
      <w:r w:rsidR="00B167E6" w:rsidRPr="00E87AC4">
        <w:rPr>
          <w:rFonts w:ascii="Times New Roman" w:hAnsi="Times New Roman" w:cs="Times New Roman" w:hint="eastAsia"/>
          <w:sz w:val="18"/>
          <w:szCs w:val="18"/>
        </w:rPr>
        <w:t xml:space="preserve"> One trial did not report the number of the screened patients. </w:t>
      </w:r>
      <w:r w:rsidR="00B167E6" w:rsidRPr="00E87AC4">
        <w:rPr>
          <w:rFonts w:ascii="Times New Roman" w:hAnsi="Times New Roman" w:cs="Times New Roman"/>
          <w:sz w:val="18"/>
          <w:szCs w:val="18"/>
        </w:rPr>
        <w:t>T</w:t>
      </w:r>
      <w:r w:rsidR="00B167E6" w:rsidRPr="00E87AC4">
        <w:rPr>
          <w:rFonts w:ascii="Times New Roman" w:hAnsi="Times New Roman" w:cs="Times New Roman" w:hint="eastAsia"/>
          <w:sz w:val="18"/>
          <w:szCs w:val="18"/>
        </w:rPr>
        <w:t>he other trial included only 17% of  the screened patients with ROSC and only a subset (asystole) of the target cardiac arrest population.</w:t>
      </w:r>
    </w:p>
    <w:p w:rsidR="00722213" w:rsidRPr="00E87AC4" w:rsidRDefault="007D0338">
      <w:pPr>
        <w:rPr>
          <w:rFonts w:ascii="Times New Roman" w:hAnsi="Times New Roman" w:cs="Times New Roman"/>
          <w:sz w:val="18"/>
          <w:szCs w:val="18"/>
        </w:rPr>
      </w:pPr>
      <w:r w:rsidRPr="00E87AC4">
        <w:rPr>
          <w:rFonts w:ascii="Times New Roman" w:hAnsi="Times New Roman" w:cs="Times New Roman" w:hint="eastAsia"/>
          <w:sz w:val="18"/>
          <w:szCs w:val="18"/>
          <w:vertAlign w:val="superscript"/>
        </w:rPr>
        <w:t>5</w:t>
      </w:r>
      <w:r w:rsidR="00CC1F36" w:rsidRPr="00E87AC4"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r w:rsidR="00B167E6" w:rsidRPr="00E87AC4">
        <w:rPr>
          <w:rFonts w:ascii="Times New Roman" w:hAnsi="Times New Roman" w:cs="Times New Roman" w:hint="eastAsia"/>
          <w:sz w:val="18"/>
          <w:szCs w:val="18"/>
        </w:rPr>
        <w:t xml:space="preserve">The sample size of the trial is limited. </w:t>
      </w:r>
      <w:r w:rsidR="00B167E6" w:rsidRPr="00E87AC4">
        <w:rPr>
          <w:rFonts w:ascii="Times New Roman" w:hAnsi="Times New Roman" w:cs="Times New Roman"/>
          <w:sz w:val="18"/>
          <w:szCs w:val="18"/>
        </w:rPr>
        <w:t>The 95% CI for the overall RR showed a wide variety</w:t>
      </w:r>
      <w:r w:rsidR="00722213" w:rsidRPr="00E87AC4">
        <w:rPr>
          <w:rFonts w:ascii="Times New Roman" w:hAnsi="Times New Roman" w:cs="Times New Roman" w:hint="eastAsia"/>
          <w:sz w:val="18"/>
          <w:szCs w:val="18"/>
        </w:rPr>
        <w:t>.</w:t>
      </w:r>
    </w:p>
    <w:p w:rsidR="00B167E6" w:rsidRPr="00E87AC4" w:rsidRDefault="007D0338" w:rsidP="00B167E6">
      <w:pPr>
        <w:rPr>
          <w:rFonts w:ascii="Times New Roman" w:hAnsi="Times New Roman" w:cs="Times New Roman"/>
          <w:sz w:val="18"/>
          <w:szCs w:val="18"/>
        </w:rPr>
      </w:pPr>
      <w:r w:rsidRPr="00E87AC4">
        <w:rPr>
          <w:rFonts w:ascii="Times New Roman" w:hAnsi="Times New Roman" w:cs="Times New Roman" w:hint="eastAsia"/>
          <w:sz w:val="18"/>
          <w:szCs w:val="18"/>
          <w:vertAlign w:val="superscript"/>
        </w:rPr>
        <w:t>6</w:t>
      </w:r>
      <w:r w:rsidR="00B167E6" w:rsidRPr="00E87AC4"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r w:rsidR="00B167E6" w:rsidRPr="00E87AC4">
        <w:rPr>
          <w:rFonts w:ascii="Times New Roman" w:hAnsi="Times New Roman" w:cs="Times New Roman" w:hint="eastAsia"/>
          <w:sz w:val="18"/>
          <w:szCs w:val="18"/>
        </w:rPr>
        <w:t>The trial had substantial risk of bias.</w:t>
      </w:r>
    </w:p>
    <w:p w:rsidR="00CA407F" w:rsidRPr="00E87AC4" w:rsidRDefault="007D0338" w:rsidP="00014DA1">
      <w:pPr>
        <w:rPr>
          <w:sz w:val="18"/>
          <w:szCs w:val="18"/>
        </w:rPr>
      </w:pPr>
      <w:r w:rsidRPr="00E87AC4">
        <w:rPr>
          <w:rFonts w:ascii="Times New Roman" w:hAnsi="Times New Roman" w:cs="Times New Roman" w:hint="eastAsia"/>
          <w:sz w:val="18"/>
          <w:szCs w:val="18"/>
          <w:vertAlign w:val="superscript"/>
        </w:rPr>
        <w:t>7</w:t>
      </w:r>
      <w:r w:rsidR="00B167E6" w:rsidRPr="00E87AC4"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r w:rsidR="00B167E6" w:rsidRPr="00E87AC4">
        <w:rPr>
          <w:rFonts w:ascii="Times New Roman" w:hAnsi="Times New Roman" w:cs="Times New Roman" w:hint="eastAsia"/>
          <w:sz w:val="18"/>
          <w:szCs w:val="18"/>
        </w:rPr>
        <w:t>The trial did not report the number of the screened patients.</w:t>
      </w:r>
    </w:p>
    <w:sectPr w:rsidR="00CA407F" w:rsidRPr="00E87AC4" w:rsidSect="00864D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B3F47" w:rsidRDefault="00AB3F47" w:rsidP="00356E99">
      <w:r>
        <w:separator/>
      </w:r>
    </w:p>
  </w:endnote>
  <w:endnote w:type="continuationSeparator" w:id="1">
    <w:p w:rsidR="00AB3F47" w:rsidRDefault="00AB3F47" w:rsidP="00356E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B3F47" w:rsidRDefault="00AB3F47" w:rsidP="00356E99">
      <w:r>
        <w:separator/>
      </w:r>
    </w:p>
  </w:footnote>
  <w:footnote w:type="continuationSeparator" w:id="1">
    <w:p w:rsidR="00AB3F47" w:rsidRDefault="00AB3F47" w:rsidP="00356E9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6E99"/>
    <w:rsid w:val="0001184F"/>
    <w:rsid w:val="00014DA1"/>
    <w:rsid w:val="0001618A"/>
    <w:rsid w:val="0002032F"/>
    <w:rsid w:val="000229F9"/>
    <w:rsid w:val="000302D5"/>
    <w:rsid w:val="00034200"/>
    <w:rsid w:val="000363F0"/>
    <w:rsid w:val="00041181"/>
    <w:rsid w:val="00041910"/>
    <w:rsid w:val="00042DA1"/>
    <w:rsid w:val="00054377"/>
    <w:rsid w:val="00054A64"/>
    <w:rsid w:val="00060296"/>
    <w:rsid w:val="00060B36"/>
    <w:rsid w:val="00062570"/>
    <w:rsid w:val="00063AF1"/>
    <w:rsid w:val="00091E85"/>
    <w:rsid w:val="000973B8"/>
    <w:rsid w:val="000A5DAB"/>
    <w:rsid w:val="000B1698"/>
    <w:rsid w:val="000B2A51"/>
    <w:rsid w:val="000B4CED"/>
    <w:rsid w:val="000C0718"/>
    <w:rsid w:val="000C4AC8"/>
    <w:rsid w:val="000D00E5"/>
    <w:rsid w:val="000E56EF"/>
    <w:rsid w:val="000F4BEF"/>
    <w:rsid w:val="00103471"/>
    <w:rsid w:val="00111F53"/>
    <w:rsid w:val="00114E4F"/>
    <w:rsid w:val="001158B6"/>
    <w:rsid w:val="00122E36"/>
    <w:rsid w:val="0012392A"/>
    <w:rsid w:val="0012431C"/>
    <w:rsid w:val="001274DC"/>
    <w:rsid w:val="0013784A"/>
    <w:rsid w:val="00140265"/>
    <w:rsid w:val="00144269"/>
    <w:rsid w:val="00144B85"/>
    <w:rsid w:val="00155672"/>
    <w:rsid w:val="001565CB"/>
    <w:rsid w:val="00162C4D"/>
    <w:rsid w:val="001654C5"/>
    <w:rsid w:val="0016735E"/>
    <w:rsid w:val="001676C4"/>
    <w:rsid w:val="00176DB1"/>
    <w:rsid w:val="00183455"/>
    <w:rsid w:val="001837AC"/>
    <w:rsid w:val="00184DD1"/>
    <w:rsid w:val="00192C68"/>
    <w:rsid w:val="001B3049"/>
    <w:rsid w:val="001B4EA2"/>
    <w:rsid w:val="001C148A"/>
    <w:rsid w:val="001C5095"/>
    <w:rsid w:val="001C7DAB"/>
    <w:rsid w:val="001D4C78"/>
    <w:rsid w:val="001D6D7E"/>
    <w:rsid w:val="001D733C"/>
    <w:rsid w:val="001E4BE1"/>
    <w:rsid w:val="001E4F9A"/>
    <w:rsid w:val="001F1685"/>
    <w:rsid w:val="00200136"/>
    <w:rsid w:val="00200EBD"/>
    <w:rsid w:val="00206DD2"/>
    <w:rsid w:val="00212078"/>
    <w:rsid w:val="00212399"/>
    <w:rsid w:val="00217FCB"/>
    <w:rsid w:val="00220235"/>
    <w:rsid w:val="00224C6B"/>
    <w:rsid w:val="00237FFA"/>
    <w:rsid w:val="0024435E"/>
    <w:rsid w:val="00245830"/>
    <w:rsid w:val="00245B28"/>
    <w:rsid w:val="0025610C"/>
    <w:rsid w:val="00260805"/>
    <w:rsid w:val="00267683"/>
    <w:rsid w:val="00272501"/>
    <w:rsid w:val="00273749"/>
    <w:rsid w:val="00276E74"/>
    <w:rsid w:val="00283F2B"/>
    <w:rsid w:val="00291D4A"/>
    <w:rsid w:val="002A629A"/>
    <w:rsid w:val="002B4162"/>
    <w:rsid w:val="002C1BF2"/>
    <w:rsid w:val="002C4B8F"/>
    <w:rsid w:val="002C617C"/>
    <w:rsid w:val="002E0E9B"/>
    <w:rsid w:val="002E6C9E"/>
    <w:rsid w:val="00303DFA"/>
    <w:rsid w:val="0031121C"/>
    <w:rsid w:val="0031744F"/>
    <w:rsid w:val="003232C6"/>
    <w:rsid w:val="00325B14"/>
    <w:rsid w:val="00332520"/>
    <w:rsid w:val="00337822"/>
    <w:rsid w:val="0034212F"/>
    <w:rsid w:val="00352ACF"/>
    <w:rsid w:val="00356E99"/>
    <w:rsid w:val="00364A8C"/>
    <w:rsid w:val="00367444"/>
    <w:rsid w:val="003771C7"/>
    <w:rsid w:val="003828BA"/>
    <w:rsid w:val="00385496"/>
    <w:rsid w:val="00386890"/>
    <w:rsid w:val="003950EA"/>
    <w:rsid w:val="003A517D"/>
    <w:rsid w:val="003B3E41"/>
    <w:rsid w:val="003B5CA7"/>
    <w:rsid w:val="003B6D20"/>
    <w:rsid w:val="003D6911"/>
    <w:rsid w:val="003D7A8E"/>
    <w:rsid w:val="003E41FD"/>
    <w:rsid w:val="003E519F"/>
    <w:rsid w:val="003F370A"/>
    <w:rsid w:val="003F5469"/>
    <w:rsid w:val="003F7926"/>
    <w:rsid w:val="00404968"/>
    <w:rsid w:val="00417CEA"/>
    <w:rsid w:val="00422E12"/>
    <w:rsid w:val="00430660"/>
    <w:rsid w:val="00437C4F"/>
    <w:rsid w:val="00437F1E"/>
    <w:rsid w:val="0045507D"/>
    <w:rsid w:val="00472BFF"/>
    <w:rsid w:val="0048055A"/>
    <w:rsid w:val="00480825"/>
    <w:rsid w:val="00482B16"/>
    <w:rsid w:val="00485AEF"/>
    <w:rsid w:val="00486A38"/>
    <w:rsid w:val="00491C62"/>
    <w:rsid w:val="00496DD1"/>
    <w:rsid w:val="004A0739"/>
    <w:rsid w:val="004A2C1C"/>
    <w:rsid w:val="004A4174"/>
    <w:rsid w:val="004A6F8C"/>
    <w:rsid w:val="004B0D6B"/>
    <w:rsid w:val="004B14D6"/>
    <w:rsid w:val="004B3C3F"/>
    <w:rsid w:val="004C227D"/>
    <w:rsid w:val="004C34D9"/>
    <w:rsid w:val="004C57DF"/>
    <w:rsid w:val="004D085E"/>
    <w:rsid w:val="004D5F39"/>
    <w:rsid w:val="004D69CB"/>
    <w:rsid w:val="004E31D9"/>
    <w:rsid w:val="004E5335"/>
    <w:rsid w:val="004E6AE1"/>
    <w:rsid w:val="004E7168"/>
    <w:rsid w:val="004F3004"/>
    <w:rsid w:val="004F6EB9"/>
    <w:rsid w:val="00501799"/>
    <w:rsid w:val="005021C7"/>
    <w:rsid w:val="00504894"/>
    <w:rsid w:val="005070A5"/>
    <w:rsid w:val="00511080"/>
    <w:rsid w:val="00511BA8"/>
    <w:rsid w:val="00512673"/>
    <w:rsid w:val="00517538"/>
    <w:rsid w:val="005229E7"/>
    <w:rsid w:val="0052797B"/>
    <w:rsid w:val="00527AC1"/>
    <w:rsid w:val="00530C40"/>
    <w:rsid w:val="00532598"/>
    <w:rsid w:val="00542D5A"/>
    <w:rsid w:val="00543A86"/>
    <w:rsid w:val="00544393"/>
    <w:rsid w:val="00552F5B"/>
    <w:rsid w:val="005543F8"/>
    <w:rsid w:val="0055517C"/>
    <w:rsid w:val="00563EAE"/>
    <w:rsid w:val="00571FFC"/>
    <w:rsid w:val="00577DBE"/>
    <w:rsid w:val="0058499D"/>
    <w:rsid w:val="0058795E"/>
    <w:rsid w:val="005A084E"/>
    <w:rsid w:val="005A381F"/>
    <w:rsid w:val="005B1624"/>
    <w:rsid w:val="005C0893"/>
    <w:rsid w:val="005C6E83"/>
    <w:rsid w:val="005D0224"/>
    <w:rsid w:val="005D2F1A"/>
    <w:rsid w:val="005D5937"/>
    <w:rsid w:val="005E7A6F"/>
    <w:rsid w:val="005F0A2E"/>
    <w:rsid w:val="005F4C0F"/>
    <w:rsid w:val="0061557F"/>
    <w:rsid w:val="006168A6"/>
    <w:rsid w:val="0062389E"/>
    <w:rsid w:val="006250B0"/>
    <w:rsid w:val="0062753E"/>
    <w:rsid w:val="00627BE5"/>
    <w:rsid w:val="00630BA6"/>
    <w:rsid w:val="00632D65"/>
    <w:rsid w:val="006363D6"/>
    <w:rsid w:val="00646B52"/>
    <w:rsid w:val="006470AE"/>
    <w:rsid w:val="0065023A"/>
    <w:rsid w:val="00650B6D"/>
    <w:rsid w:val="006513E2"/>
    <w:rsid w:val="00651CD3"/>
    <w:rsid w:val="006526C8"/>
    <w:rsid w:val="006574DB"/>
    <w:rsid w:val="0067371C"/>
    <w:rsid w:val="00676C59"/>
    <w:rsid w:val="0067710B"/>
    <w:rsid w:val="00680725"/>
    <w:rsid w:val="00685C53"/>
    <w:rsid w:val="006975C5"/>
    <w:rsid w:val="00697B64"/>
    <w:rsid w:val="006A6016"/>
    <w:rsid w:val="006A6722"/>
    <w:rsid w:val="006A74A6"/>
    <w:rsid w:val="006B12D7"/>
    <w:rsid w:val="006B174A"/>
    <w:rsid w:val="006B19F4"/>
    <w:rsid w:val="006B4670"/>
    <w:rsid w:val="006C4065"/>
    <w:rsid w:val="006D4000"/>
    <w:rsid w:val="006D482B"/>
    <w:rsid w:val="006E0621"/>
    <w:rsid w:val="006E133A"/>
    <w:rsid w:val="006E5B61"/>
    <w:rsid w:val="006E5EB6"/>
    <w:rsid w:val="006E64BF"/>
    <w:rsid w:val="006E7085"/>
    <w:rsid w:val="006F2F88"/>
    <w:rsid w:val="006F63DF"/>
    <w:rsid w:val="007055CA"/>
    <w:rsid w:val="00710203"/>
    <w:rsid w:val="0071183A"/>
    <w:rsid w:val="00711C89"/>
    <w:rsid w:val="00720236"/>
    <w:rsid w:val="007220F8"/>
    <w:rsid w:val="00722213"/>
    <w:rsid w:val="007228FC"/>
    <w:rsid w:val="00722DC9"/>
    <w:rsid w:val="00723D7E"/>
    <w:rsid w:val="00730150"/>
    <w:rsid w:val="00731B3A"/>
    <w:rsid w:val="00743DD7"/>
    <w:rsid w:val="007540FB"/>
    <w:rsid w:val="00766687"/>
    <w:rsid w:val="00767C6E"/>
    <w:rsid w:val="00775733"/>
    <w:rsid w:val="00776D35"/>
    <w:rsid w:val="00780E84"/>
    <w:rsid w:val="00782456"/>
    <w:rsid w:val="00787BE3"/>
    <w:rsid w:val="00790304"/>
    <w:rsid w:val="007967DE"/>
    <w:rsid w:val="007B4C8E"/>
    <w:rsid w:val="007C4762"/>
    <w:rsid w:val="007C4A6D"/>
    <w:rsid w:val="007D0338"/>
    <w:rsid w:val="007D2E51"/>
    <w:rsid w:val="007D638F"/>
    <w:rsid w:val="007D7B67"/>
    <w:rsid w:val="007F2C24"/>
    <w:rsid w:val="007F4613"/>
    <w:rsid w:val="007F6DD5"/>
    <w:rsid w:val="008032BD"/>
    <w:rsid w:val="00803D85"/>
    <w:rsid w:val="008072D3"/>
    <w:rsid w:val="00820F37"/>
    <w:rsid w:val="00825B9D"/>
    <w:rsid w:val="00827BBE"/>
    <w:rsid w:val="00831928"/>
    <w:rsid w:val="00832802"/>
    <w:rsid w:val="0083297A"/>
    <w:rsid w:val="00833CC8"/>
    <w:rsid w:val="00834742"/>
    <w:rsid w:val="008360DC"/>
    <w:rsid w:val="0084142D"/>
    <w:rsid w:val="00842E07"/>
    <w:rsid w:val="008511E3"/>
    <w:rsid w:val="008539EC"/>
    <w:rsid w:val="00861AC1"/>
    <w:rsid w:val="008636D9"/>
    <w:rsid w:val="00864DE3"/>
    <w:rsid w:val="00875443"/>
    <w:rsid w:val="008759CA"/>
    <w:rsid w:val="00890509"/>
    <w:rsid w:val="00891E38"/>
    <w:rsid w:val="00894F57"/>
    <w:rsid w:val="008A2462"/>
    <w:rsid w:val="008B2D78"/>
    <w:rsid w:val="008B7A71"/>
    <w:rsid w:val="008C2606"/>
    <w:rsid w:val="008C3AC2"/>
    <w:rsid w:val="008C60B9"/>
    <w:rsid w:val="008C6A6D"/>
    <w:rsid w:val="008C6E5E"/>
    <w:rsid w:val="008D6247"/>
    <w:rsid w:val="008D659E"/>
    <w:rsid w:val="008F3548"/>
    <w:rsid w:val="009144B3"/>
    <w:rsid w:val="009164E1"/>
    <w:rsid w:val="00916739"/>
    <w:rsid w:val="009235A2"/>
    <w:rsid w:val="00923F4D"/>
    <w:rsid w:val="00925BF2"/>
    <w:rsid w:val="009271A6"/>
    <w:rsid w:val="0093136D"/>
    <w:rsid w:val="00937B7E"/>
    <w:rsid w:val="00957AEA"/>
    <w:rsid w:val="009655C1"/>
    <w:rsid w:val="00970F76"/>
    <w:rsid w:val="00974CA0"/>
    <w:rsid w:val="00975A72"/>
    <w:rsid w:val="00984A13"/>
    <w:rsid w:val="009939BF"/>
    <w:rsid w:val="00993B8A"/>
    <w:rsid w:val="0099653A"/>
    <w:rsid w:val="009B026B"/>
    <w:rsid w:val="009C246E"/>
    <w:rsid w:val="009E3B1E"/>
    <w:rsid w:val="009E3BC7"/>
    <w:rsid w:val="009F1373"/>
    <w:rsid w:val="009F524B"/>
    <w:rsid w:val="00A14064"/>
    <w:rsid w:val="00A1486D"/>
    <w:rsid w:val="00A2389E"/>
    <w:rsid w:val="00A23EE8"/>
    <w:rsid w:val="00A263AF"/>
    <w:rsid w:val="00A33598"/>
    <w:rsid w:val="00A40F70"/>
    <w:rsid w:val="00A42264"/>
    <w:rsid w:val="00A530FD"/>
    <w:rsid w:val="00A54EF6"/>
    <w:rsid w:val="00A57689"/>
    <w:rsid w:val="00A6097F"/>
    <w:rsid w:val="00A62B90"/>
    <w:rsid w:val="00A6349D"/>
    <w:rsid w:val="00A63849"/>
    <w:rsid w:val="00A652B3"/>
    <w:rsid w:val="00A703E8"/>
    <w:rsid w:val="00A753DA"/>
    <w:rsid w:val="00A766B7"/>
    <w:rsid w:val="00A77CF4"/>
    <w:rsid w:val="00A817E2"/>
    <w:rsid w:val="00A93E3C"/>
    <w:rsid w:val="00A94D7F"/>
    <w:rsid w:val="00A96FEC"/>
    <w:rsid w:val="00A97188"/>
    <w:rsid w:val="00AA399F"/>
    <w:rsid w:val="00AB1957"/>
    <w:rsid w:val="00AB3F47"/>
    <w:rsid w:val="00AB450E"/>
    <w:rsid w:val="00AD22DC"/>
    <w:rsid w:val="00AD244B"/>
    <w:rsid w:val="00AD5529"/>
    <w:rsid w:val="00AE0932"/>
    <w:rsid w:val="00AE7CBE"/>
    <w:rsid w:val="00AF6D5E"/>
    <w:rsid w:val="00B001D5"/>
    <w:rsid w:val="00B01C28"/>
    <w:rsid w:val="00B11996"/>
    <w:rsid w:val="00B12D51"/>
    <w:rsid w:val="00B167E6"/>
    <w:rsid w:val="00B20031"/>
    <w:rsid w:val="00B224C5"/>
    <w:rsid w:val="00B26509"/>
    <w:rsid w:val="00B32774"/>
    <w:rsid w:val="00B36D76"/>
    <w:rsid w:val="00B37314"/>
    <w:rsid w:val="00B53BDF"/>
    <w:rsid w:val="00B65099"/>
    <w:rsid w:val="00B76F0F"/>
    <w:rsid w:val="00B85E2D"/>
    <w:rsid w:val="00B91F4F"/>
    <w:rsid w:val="00BB3CDC"/>
    <w:rsid w:val="00BB71A6"/>
    <w:rsid w:val="00BC0E5E"/>
    <w:rsid w:val="00BD250B"/>
    <w:rsid w:val="00BE2920"/>
    <w:rsid w:val="00BE3AB1"/>
    <w:rsid w:val="00BF1644"/>
    <w:rsid w:val="00BF32A1"/>
    <w:rsid w:val="00C035D9"/>
    <w:rsid w:val="00C0364F"/>
    <w:rsid w:val="00C16F29"/>
    <w:rsid w:val="00C17125"/>
    <w:rsid w:val="00C1757B"/>
    <w:rsid w:val="00C22545"/>
    <w:rsid w:val="00C24692"/>
    <w:rsid w:val="00C27F26"/>
    <w:rsid w:val="00C4031D"/>
    <w:rsid w:val="00C413AF"/>
    <w:rsid w:val="00C4706D"/>
    <w:rsid w:val="00C51259"/>
    <w:rsid w:val="00C626D2"/>
    <w:rsid w:val="00C651B5"/>
    <w:rsid w:val="00C6678E"/>
    <w:rsid w:val="00C67290"/>
    <w:rsid w:val="00C6780D"/>
    <w:rsid w:val="00C7342B"/>
    <w:rsid w:val="00CA08FE"/>
    <w:rsid w:val="00CA0A98"/>
    <w:rsid w:val="00CA407F"/>
    <w:rsid w:val="00CA60BF"/>
    <w:rsid w:val="00CB355F"/>
    <w:rsid w:val="00CC1F36"/>
    <w:rsid w:val="00CC42AF"/>
    <w:rsid w:val="00CC42F8"/>
    <w:rsid w:val="00CC4837"/>
    <w:rsid w:val="00CC63F6"/>
    <w:rsid w:val="00CD0900"/>
    <w:rsid w:val="00CD54F8"/>
    <w:rsid w:val="00CE6C6C"/>
    <w:rsid w:val="00CF605A"/>
    <w:rsid w:val="00CF77C7"/>
    <w:rsid w:val="00D1028F"/>
    <w:rsid w:val="00D21971"/>
    <w:rsid w:val="00D359B0"/>
    <w:rsid w:val="00D44DF6"/>
    <w:rsid w:val="00D458B6"/>
    <w:rsid w:val="00D52122"/>
    <w:rsid w:val="00D63C63"/>
    <w:rsid w:val="00D7577B"/>
    <w:rsid w:val="00D8104D"/>
    <w:rsid w:val="00DA593F"/>
    <w:rsid w:val="00DB0334"/>
    <w:rsid w:val="00DB0D76"/>
    <w:rsid w:val="00DB40F7"/>
    <w:rsid w:val="00DC081D"/>
    <w:rsid w:val="00DD4C8C"/>
    <w:rsid w:val="00DD5EAC"/>
    <w:rsid w:val="00DD5FC1"/>
    <w:rsid w:val="00DD6F8A"/>
    <w:rsid w:val="00E04C04"/>
    <w:rsid w:val="00E07FB6"/>
    <w:rsid w:val="00E13AB3"/>
    <w:rsid w:val="00E16F8E"/>
    <w:rsid w:val="00E24067"/>
    <w:rsid w:val="00E24A40"/>
    <w:rsid w:val="00E26C12"/>
    <w:rsid w:val="00E26CC5"/>
    <w:rsid w:val="00E3651C"/>
    <w:rsid w:val="00E36C8D"/>
    <w:rsid w:val="00E43537"/>
    <w:rsid w:val="00E43EF9"/>
    <w:rsid w:val="00E4442B"/>
    <w:rsid w:val="00E46602"/>
    <w:rsid w:val="00E46B8E"/>
    <w:rsid w:val="00E50155"/>
    <w:rsid w:val="00E615AF"/>
    <w:rsid w:val="00E63B6F"/>
    <w:rsid w:val="00E6459E"/>
    <w:rsid w:val="00E7041A"/>
    <w:rsid w:val="00E80E3B"/>
    <w:rsid w:val="00E82673"/>
    <w:rsid w:val="00E826D6"/>
    <w:rsid w:val="00E85F85"/>
    <w:rsid w:val="00E87AC4"/>
    <w:rsid w:val="00E9256A"/>
    <w:rsid w:val="00E93502"/>
    <w:rsid w:val="00E94BB2"/>
    <w:rsid w:val="00EA08C4"/>
    <w:rsid w:val="00EB1C09"/>
    <w:rsid w:val="00EB49E9"/>
    <w:rsid w:val="00EC3E5A"/>
    <w:rsid w:val="00ED5DDA"/>
    <w:rsid w:val="00EE4BEE"/>
    <w:rsid w:val="00EE4C4F"/>
    <w:rsid w:val="00EF3520"/>
    <w:rsid w:val="00EF415C"/>
    <w:rsid w:val="00EF4B45"/>
    <w:rsid w:val="00F10AB0"/>
    <w:rsid w:val="00F133FC"/>
    <w:rsid w:val="00F2684D"/>
    <w:rsid w:val="00F354BB"/>
    <w:rsid w:val="00F359E1"/>
    <w:rsid w:val="00F379EA"/>
    <w:rsid w:val="00F411F5"/>
    <w:rsid w:val="00F43115"/>
    <w:rsid w:val="00F47AB9"/>
    <w:rsid w:val="00F627EC"/>
    <w:rsid w:val="00F64DA3"/>
    <w:rsid w:val="00F65281"/>
    <w:rsid w:val="00F703F4"/>
    <w:rsid w:val="00F7400E"/>
    <w:rsid w:val="00F75D67"/>
    <w:rsid w:val="00F76B47"/>
    <w:rsid w:val="00F81A4A"/>
    <w:rsid w:val="00F90F26"/>
    <w:rsid w:val="00F91F1C"/>
    <w:rsid w:val="00F978E0"/>
    <w:rsid w:val="00FA1BF8"/>
    <w:rsid w:val="00FA5260"/>
    <w:rsid w:val="00FC6A58"/>
    <w:rsid w:val="00FC7EE6"/>
    <w:rsid w:val="00FD156A"/>
    <w:rsid w:val="00FE0EFB"/>
    <w:rsid w:val="00FE45E9"/>
    <w:rsid w:val="00FF43C7"/>
    <w:rsid w:val="00FF4614"/>
    <w:rsid w:val="00FF5095"/>
    <w:rsid w:val="00FF78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6E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56E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56E9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56E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56E99"/>
    <w:rPr>
      <w:sz w:val="18"/>
      <w:szCs w:val="18"/>
    </w:rPr>
  </w:style>
  <w:style w:type="table" w:styleId="-3">
    <w:name w:val="Light Shading Accent 3"/>
    <w:basedOn w:val="a1"/>
    <w:uiPriority w:val="60"/>
    <w:rsid w:val="00356E99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5">
    <w:name w:val="Light Shading Accent 5"/>
    <w:basedOn w:val="a1"/>
    <w:uiPriority w:val="60"/>
    <w:rsid w:val="00356E99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-5">
    <w:name w:val="Medium List 1 Accent 5"/>
    <w:basedOn w:val="a1"/>
    <w:uiPriority w:val="65"/>
    <w:rsid w:val="007228FC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D7577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7577B"/>
    <w:rPr>
      <w:sz w:val="18"/>
      <w:szCs w:val="18"/>
    </w:rPr>
  </w:style>
  <w:style w:type="table" w:styleId="a6">
    <w:name w:val="Table Grid"/>
    <w:basedOn w:val="a1"/>
    <w:uiPriority w:val="59"/>
    <w:rsid w:val="0076668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845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66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16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45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6A0C57-DE4B-4F4E-88AE-55A3C21531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72</Words>
  <Characters>4975</Characters>
  <Application>Microsoft Office Word</Application>
  <DocSecurity>0</DocSecurity>
  <Lines>41</Lines>
  <Paragraphs>11</Paragraphs>
  <ScaleCrop>false</ScaleCrop>
  <Company>Sky123.Org</Company>
  <LinksUpToDate>false</LinksUpToDate>
  <CharactersWithSpaces>5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Leeoken</cp:lastModifiedBy>
  <cp:revision>9</cp:revision>
  <cp:lastPrinted>2016-06-21T07:55:00Z</cp:lastPrinted>
  <dcterms:created xsi:type="dcterms:W3CDTF">2016-06-21T08:02:00Z</dcterms:created>
  <dcterms:modified xsi:type="dcterms:W3CDTF">2016-09-04T09:32:00Z</dcterms:modified>
</cp:coreProperties>
</file>